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182" w:rsidRPr="007B218B" w:rsidRDefault="00E55182" w:rsidP="00E55182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7B218B">
        <w:rPr>
          <w:rFonts w:ascii="Times New Roman" w:hAnsi="Times New Roman" w:cs="Times New Roman"/>
          <w:b/>
          <w:sz w:val="24"/>
          <w:szCs w:val="24"/>
        </w:rPr>
        <w:t>Supplementary Table 1: Investigated histamine genetic polymorphisms and known functional consequences</w:t>
      </w:r>
    </w:p>
    <w:tbl>
      <w:tblPr>
        <w:tblpPr w:leftFromText="180" w:rightFromText="180" w:vertAnchor="text" w:horzAnchor="page" w:tblpX="289" w:tblpY="126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8"/>
        <w:gridCol w:w="1034"/>
        <w:gridCol w:w="1429"/>
        <w:gridCol w:w="1735"/>
        <w:gridCol w:w="1350"/>
        <w:gridCol w:w="1131"/>
        <w:gridCol w:w="1677"/>
        <w:gridCol w:w="1406"/>
      </w:tblGrid>
      <w:tr w:rsidR="00E55182" w:rsidRPr="007B218B" w:rsidTr="00BE6CF6">
        <w:trPr>
          <w:trHeight w:val="14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Allele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Chromosome 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rs</w:t>
            </w:r>
            <w:proofErr w:type="spellEnd"/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Gene posi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Biological Effec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  <w:r w:rsidRPr="007B218B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for variant biologic function</w:t>
            </w:r>
          </w:p>
        </w:tc>
      </w:tr>
      <w:tr w:rsidR="00E55182" w:rsidRPr="007B218B" w:rsidTr="00BE6CF6">
        <w:trPr>
          <w:trHeight w:val="10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C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Thr31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15q21-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77406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Missen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H1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n co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3p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9018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3, 5’U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5’UT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RH4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4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Ala138V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18q1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16650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intron variant, missense, UTR-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MT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-16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n co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2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64307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5’ near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upstream variant 2k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MT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-4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n co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2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20710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5’ near </w:t>
            </w:r>
          </w:p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upstream variant 2k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MT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3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Thr105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2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15585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Altered protein structure, Decreased enzyme activity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Missen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48L0F1dGhvcj48WWVhcj4yMDA2PC9ZZWFyPjxSZWNO
dW0+Mjk1PC9SZWNOdW0+PERpc3BsYXlUZXh0PigyNC0yNyk8L0Rpc3BsYXlUZXh0PjxyZWNvcmQ+
PHJlYy1udW1iZXI+Mjk1PC9yZWMtbnVtYmVyPjxmb3JlaWduLWtleXM+PGtleSBhcHA9IkVOIiBk
Yi1pZD0icHdyZXh2OXA1dGRwcnBlZnZyMHAwZTB1eGVwZGFmdHRzd3JhIiB0aW1lc3RhbXA9IjE0
NzQzODg0MjgiPjI5NTwva2V5PjwvZm9yZWlnbi1rZXlzPjxyZWYtdHlwZSBuYW1lPSJKb3VybmFs
IEFydGljbGUiPjE3PC9yZWYtdHlwZT48Y29udHJpYnV0b3JzPjxhdXRob3JzPjxhdXRob3I+SG9u
LCBZLiBZLjwvYXV0aG9yPjxhdXRob3I+SnVza28sIFcuIEouPC9hdXRob3I+PGF1dGhvcj5aaG91
LCBILiBILjwvYXV0aG9yPjxhdXRob3I+Q2hlbiwgRy4gTC48L2F1dGhvcj48YXV0aG9yPkd1bywg
RC48L2F1dGhvcj48YXV0aG9yPlpob3UsIEcuPC9hdXRob3I+PGF1dGhvcj5TcHJhdGxpbiwgVi4g
RS48L2F1dGhvcj48YXV0aG9yPkphbm4sIE0uIFcuPC9hdXRob3I+PC9hdXRob3JzPjwvY29udHJp
YnV0b3JzPjxhdXRoLWFkZHJlc3M+RGVwYXJ0bWVudCBvZiBDbGluaWNhbCBhbmQgQWRtaW5pc3Ry
YXRpdmUgU2NpZW5jZXMsIE1lcmNlciBVbml2ZXJzaXR5IFNvdXRoZXJuIFNjaG9vbCBvZiBQaGFy
bWFjeSwgQXRsYW50YSwgR2VvcmdpYSwgVVNBLiBjaG9uQGNjLm5paC5nb3Y8L2F1dGgtYWRkcmVz
cz48dGl0bGVzPjx0aXRsZT5FbmRvZ2Vub3VzIGhpc3RhbWluZSBhbmQgY29ydGlzb2wgbGV2ZWxz
IGluIHN1YmplY3RzIHdpdGggZGlmZmVyZW50IGhpc3RhbWluZSBOLW1ldGh5bHRyYW5zZmVyYXNl
IEMzMTRUIGdlbm90eXBlcyA6IGEgcGlsb3Qgc3R1ZHk8L3RpdGxlPjxzZWNvbmRhcnktdGl0bGU+
TW9sIERpYWduIFRoZXI8L3NlY29uZGFyeS10aXRsZT48YWx0LXRpdGxlPk1vbGVjdWxhciBkaWFn
bm9zaXMgJmFtcDsgdGhlcmFweTwvYWx0LXRpdGxlPjwvdGl0bGVzPjxwZXJpb2RpY2FsPjxmdWxs
LXRpdGxlPk1vbCBEaWFnbiBUaGVyPC9mdWxsLXRpdGxlPjxhYmJyLTE+TW9sZWN1bGFyIGRpYWdu
b3NpcyAmYW1wOyB0aGVyYXB5PC9hYmJyLTE+PC9wZXJpb2RpY2FsPjxhbHQtcGVyaW9kaWNhbD48
ZnVsbC10aXRsZT5Nb2wgRGlhZ24gVGhlcjwvZnVsbC10aXRsZT48YWJici0xPk1vbGVjdWxhciBk
aWFnbm9zaXMgJmFtcDsgdGhlcmFweTwvYWJici0xPjwvYWx0LXBlcmlvZGljYWw+PHBhZ2VzPjEw
OS0xNDwvcGFnZXM+PHZvbHVtZT4xMDwvdm9sdW1lPjxudW1iZXI+MjwvbnVtYmVyPjxrZXl3b3Jk
cz48a2V5d29yZD5BZHVsdDwva2V5d29yZD48a2V5d29yZD5GZW1hbGU8L2tleXdvcmQ+PGtleXdv
cmQ+R2Vub3R5cGU8L2tleXdvcmQ+PGtleXdvcmQ+SGlzdGFtaW5lLypibG9vZDwva2V5d29yZD48
a2V5d29yZD5IaXN0YW1pbmUgTi1NZXRoeWx0cmFuc2ZlcmFzZS8qZ2VuZXRpY3M8L2tleXdvcmQ+
PGtleXdvcmQ+SHVtYW5zPC9rZXl3b3JkPjxrZXl3b3JkPkh5ZHJvY29ydGlzb25lLypibG9vZDwv
a2V5d29yZD48a2V5d29yZD5NYWxlPC9rZXl3b3JkPjxrZXl3b3JkPlBpbG90IFByb2plY3RzPC9r
ZXl3b3JkPjxrZXl3b3JkPipQb2x5bW9ycGhpc20sIEdlbmV0aWM8L2tleXdvcmQ+PC9rZXl3b3Jk
cz48ZGF0ZXM+PHllYXI+MjAwNjwveWVhcj48L2RhdGVzPjxpc2JuPjExNzctMTA2MiAoUHJpbnQp
JiN4RDsxMTc3LTEwNjIgKExpbmtpbmcpPC9pc2JuPjxhY2Nlc3Npb24tbnVtPjE2NjY5NjA5PC9h
Y2Nlc3Npb24tbnVtPjx1cmxzPjxyZWxhdGVkLXVybHM+PHVybD5odHRwOi8vd3d3Lm5jYmkubmxt
Lm5paC5nb3YvcHVibWVkLzE2NjY5NjA5PC91cmw+PC9yZWxhdGVkLXVybHM+PC91cmxzPjxjdXN0
b20yPjQxNzg1Mjk8L2N1c3RvbTI+PC9yZWNvcmQ+PC9DaXRlPjxDaXRlPjxBdXRob3I+SG9ydG9u
PC9BdXRob3I+PFllYXI+MjAwMTwvWWVhcj48UmVjTnVtPjI5NjwvUmVjTnVtPjxyZWNvcmQ+PHJl
Yy1udW1iZXI+Mjk2PC9yZWMtbnVtYmVyPjxmb3JlaWduLWtleXM+PGtleSBhcHA9IkVOIiBkYi1p
ZD0icHdyZXh2OXA1dGRwcnBlZnZyMHAwZTB1eGVwZGFmdHRzd3JhIiB0aW1lc3RhbXA9IjE0NzQz
ODg1MTUiPjI5Njwva2V5PjwvZm9yZWlnbi1rZXlzPjxyZWYtdHlwZSBuYW1lPSJKb3VybmFsIEFy
dGljbGUiPjE3PC9yZWYtdHlwZT48Y29udHJpYnV0b3JzPjxhdXRob3JzPjxhdXRob3I+SG9ydG9u
LCBKLiBSLjwvYXV0aG9yPjxhdXRob3I+U2F3YWRhLCBLLjwvYXV0aG9yPjxhdXRob3I+TmlzaGli
b3JpLCBNLjwvYXV0aG9yPjxhdXRob3I+WmhhbmcsIFguPC9hdXRob3I+PGF1dGhvcj5DaGVuZywg
WC48L2F1dGhvcj48L2F1dGhvcnM+PC9jb250cmlidXRvcnM+PGF1dGgtYWRkcmVzcz5EZXBhcnRt
ZW50IG9mIEJpb2NoZW1pc3RyeSwgRW1vcnkgVW5pdmVyc2l0eSBTY2hvb2wgb2YgTWVkaWNpbmUs
IDE1MTAgQ2xpZnRvbiBSb2FkLCBBdGxhbnRhLCBHQSAzMDMyMiwgVVNBLjwvYXV0aC1hZGRyZXNz
Pjx0aXRsZXM+PHRpdGxlPlR3byBwb2x5bW9ycGhpYyBmb3JtcyBvZiBodW1hbiBoaXN0YW1pbmUg
bWV0aHlsdHJhbnNmZXJhc2U6IHN0cnVjdHVyYWwsIHRoZXJtYWwsIGFuZCBraW5ldGljIGNvbXBh
cmlzb25zPC90aXRsZT48c2Vjb25kYXJ5LXRpdGxlPlN0cnVjdHVyZTwvc2Vjb25kYXJ5LXRpdGxl
PjxhbHQtdGl0bGU+U3RydWN0dXJlPC9hbHQtdGl0bGU+PC90aXRsZXM+PHBlcmlvZGljYWw+PGZ1
bGwtdGl0bGU+U3RydWN0dXJlPC9mdWxsLXRpdGxlPjxhYmJyLTE+U3RydWN0dXJlPC9hYmJyLTE+
PC9wZXJpb2RpY2FsPjxhbHQtcGVyaW9kaWNhbD48ZnVsbC10aXRsZT5TdHJ1Y3R1cmU8L2Z1bGwt
dGl0bGU+PGFiYnItMT5TdHJ1Y3R1cmU8L2FiYnItMT48L2FsdC1wZXJpb2RpY2FsPjxwYWdlcz44
MzctNDk8L3BhZ2VzPjx2b2x1bWU+OTwvdm9sdW1lPjxudW1iZXI+OTwvbnVtYmVyPjxrZXl3b3Jk
cz48a2V5d29yZD5BbWlubyBBY2lkIFNlcXVlbmNlPC9rZXl3b3JkPjxrZXl3b3JkPkFuaW1hbHM8
L2tleXdvcmQ+PGtleXdvcmQ+Q2F0YWx5c2lzPC9rZXl3b3JkPjxrZXl3b3JkPkNyeXN0YWxsb2dy
YXBoeSwgWC1SYXk8L2tleXdvcmQ+PGtleXdvcmQ+RW56eW1lIFN0YWJpbGl0eTwva2V5d29yZD48
a2V5d29yZD5IaXN0YW1pbmUvbWV0YWJvbGlzbTwva2V5d29yZD48a2V5d29yZD5IaXN0YW1pbmUg
Ti1NZXRoeWx0cmFuc2ZlcmFzZS9hbnRhZ29uaXN0cyAmYW1wOyBpbmhpYml0b3JzLypjaGVtaXN0
cnkvKmdlbmV0aWNzPC9rZXl3b3JkPjxrZXl3b3JkPkh1bWFuczwva2V5d29yZD48a2V5d29yZD5I
eWRyb2dlbi1Jb24gQ29uY2VudHJhdGlvbjwva2V5d29yZD48a2V5d29yZD5LaW5ldGljczwva2V5
d29yZD48a2V5d29yZD5Nb2RlbHMsIE1vbGVjdWxhcjwva2V5d29yZD48a2V5d29yZD5Nb2xlY3Vs
YXIgU2VxdWVuY2UgRGF0YTwva2V5d29yZD48a2V5d29yZD4qUG9seW1vcnBoaXNtLCBHZW5ldGlj
PC9rZXl3b3JkPjxrZXl3b3JkPlByb3RlaW4gQmluZGluZzwva2V5d29yZD48a2V5d29yZD5Qcm90
ZWluIFN0cnVjdHVyZSwgVGVydGlhcnk8L2tleXdvcmQ+PGtleXdvcmQ+UXVpbmFjcmluZS9tZXRh
Ym9saXNtL3BoYXJtYWNvbG9neTwva2V5d29yZD48a2V5d29yZD5SYXRzPC9rZXl3b3JkPjxrZXl3
b3JkPlMtQWRlbm9zeWxob21vY3lzdGVpbmUvbWV0YWJvbGlzbTwva2V5d29yZD48a2V5d29yZD5T
ZXF1ZW5jZSBIb21vbG9neSwgQW1pbm8gQWNpZDwva2V5d29yZD48a2V5d29yZD5TdGF0aWMgRWxl
Y3RyaWNpdHk8L2tleXdvcmQ+PGtleXdvcmQ+U3RydWN0dXJlLUFjdGl2aXR5IFJlbGF0aW9uc2hp
cDwva2V5d29yZD48a2V5d29yZD5UZW1wZXJhdHVyZTwva2V5d29yZD48a2V5d29yZD5UaGVybW9k
eW5hbWljczwva2V5d29yZD48L2tleXdvcmRzPjxkYXRlcz48eWVhcj4yMDAxPC95ZWFyPjxwdWIt
ZGF0ZXM+PGRhdGU+U2VwPC9kYXRlPjwvcHViLWRhdGVzPjwvZGF0ZXM+PGlzYm4+MDk2OS0yMTI2
IChQcmludCkmI3hEOzA5NjktMjEyNiAoTGlua2luZyk8L2lzYm4+PGFjY2Vzc2lvbi1udW0+MTE1
NjYxMzM8L2FjY2Vzc2lvbi1udW0+PHVybHM+PHJlbGF0ZWQtdXJscz48dXJsPmh0dHA6Ly93d3cu
bmNiaS5ubG0ubmloLmdvdi9wdWJtZWQvMTE1NjYxMzM8L3VybD48L3JlbGF0ZWQtdXJscz48L3Vy
bHM+PGN1c3RvbTI+NDAzMDM3NjwvY3VzdG9tMj48L3JlY29yZD48L0NpdGU+PENpdGU+PEF1dGhv
cj5QYW5nPC9BdXRob3I+PFllYXI+MjAwMTwvWWVhcj48UmVjTnVtPjI5NzwvUmVjTnVtPjxyZWNv
cmQ+PHJlYy1udW1iZXI+Mjk3PC9yZWMtbnVtYmVyPjxmb3JlaWduLWtleXM+PGtleSBhcHA9IkVO
IiBkYi1pZD0icHdyZXh2OXA1dGRwcnBlZnZyMHAwZTB1eGVwZGFmdHRzd3JhIiB0aW1lc3RhbXA9
IjE0NzQzODg1OTMiPjI5Nzwva2V5PjwvZm9yZWlnbi1rZXlzPjxyZWYtdHlwZSBuYW1lPSJKb3Vy
bmFsIEFydGljbGUiPjE3PC9yZWYtdHlwZT48Y29udHJpYnV0b3JzPjxhdXRob3JzPjxhdXRob3I+
UGFuZywgWS4gUC48L2F1dGhvcj48YXV0aG9yPlpoZW5nLCBYLiBFLjwvYXV0aG9yPjxhdXRob3I+
V2VpbnNoaWxib3VtLCBSLiBNLjwvYXV0aG9yPjwvYXV0aG9ycz48L2NvbnRyaWJ1dG9ycz48YXV0
aC1hZGRyZXNzPkRlcGFydG1lbnQgb2YgTW9sZWN1bGFyIFBoYXJtYWNvbG9neSBhbmQgRXhwZXJp
bWVudGFsIFRoZXJhcGV1dGljcywgTWF5byBGb3VuZGF0aW9uIGZvciBNZWRpY2FsIEVkdWNhdGlv
biBhbmQgUmVzZWFyY2gsIDIwMCBGaXJzdCBTdHJlZXQgU1csIFJvY2hlc3RlciwgTU4gNTU5MDUs
IFVTQS4gcGFuZ0BtYXlvLmVkdTwvYXV0aC1hZGRyZXNzPjx0aXRsZXM+PHRpdGxlPlRoZW9yZXRp
Y2FsIDNEIG1vZGVsIG9mIGhpc3RhbWluZSBOLW1ldGh5bHRyYW5zZmVyYXNlOiBpbnNpZ2h0cyBp
bnRvIHRoZSBlZmZlY3RzIG9mIGEgZ2VuZXRpYyBwb2x5bW9ycGhpc20gb24gZW56eW1hdGljIGFj
dGl2aXR5IGFuZCB0aGVybWFsIHN0YWJpbGl0eTwvdGl0bGU+PHNlY29uZGFyeS10aXRsZT5CaW9j
aGVtIEJpb3BoeXMgUmVzIENvbW11bjwvc2Vjb25kYXJ5LXRpdGxlPjxhbHQtdGl0bGU+QmlvY2hl
bWljYWwgYW5kIGJpb3BoeXNpY2FsIHJlc2VhcmNoIGNvbW11bmljYXRpb25zPC9hbHQtdGl0bGU+
PC90aXRsZXM+PHBlcmlvZGljYWw+PGZ1bGwtdGl0bGU+QmlvY2hlbSBCaW9waHlzIFJlcyBDb21t
dW48L2Z1bGwtdGl0bGU+PGFiYnItMT5CaW9jaGVtaWNhbCBhbmQgYmlvcGh5c2ljYWwgcmVzZWFy
Y2ggY29tbXVuaWNhdGlvbnM8L2FiYnItMT48L3BlcmlvZGljYWw+PGFsdC1wZXJpb2RpY2FsPjxm
dWxsLXRpdGxlPkJpb2NoZW0gQmlvcGh5cyBSZXMgQ29tbXVuPC9mdWxsLXRpdGxlPjxhYmJyLTE+
QmlvY2hlbWljYWwgYW5kIGJpb3BoeXNpY2FsIHJlc2VhcmNoIGNvbW11bmljYXRpb25zPC9hYmJy
LTE+PC9hbHQtcGVyaW9kaWNhbD48cGFnZXM+MjA0LTg8L3BhZ2VzPjx2b2x1bWU+Mjg3PC92b2x1
bWU+PG51bWJlcj4xPC9udW1iZXI+PGtleXdvcmRzPjxrZXl3b3JkPkNvbXB1dGVyIFNpbXVsYXRp
b248L2tleXdvcmQ+PGtleXdvcmQ+RW56eW1lIFN0YWJpbGl0eTwva2V5d29yZD48a2V5d29yZD5H
ZW5lIERlbGV0aW9uPC9rZXl3b3JkPjxrZXl3b3JkPkhpc3RhbWluZSBOLU1ldGh5bHRyYW5zZmVy
YXNlL2NoZW1pc3RyeS9nZW5ldGljcy8qbWV0YWJvbGlzbTwva2V5d29yZD48a2V5d29yZD5IdW1h
bnM8L2tleXdvcmQ+PGtleXdvcmQ+TW9kZWxzLCBNb2xlY3VsYXI8L2tleXdvcmQ+PGtleXdvcmQ+
Kk1vZGVscywgVGhlb3JldGljYWw8L2tleXdvcmQ+PGtleXdvcmQ+UG9seW1vcnBoaXNtLCBTaW5n
bGUgTnVjbGVvdGlkZTwva2V5d29yZD48a2V5d29yZD5Qcm90ZWluIENvbmZvcm1hdGlvbjwva2V5
d29yZD48a2V5d29yZD5UZW1wZXJhdHVyZTwva2V5d29yZD48L2tleXdvcmRzPjxkYXRlcz48eWVh
cj4yMDAxPC95ZWFyPjxwdWItZGF0ZXM+PGRhdGU+U2VwIDE0PC9kYXRlPjwvcHViLWRhdGVzPjwv
ZGF0ZXM+PGlzYm4+MDAwNi0yOTFYIChQcmludCkmI3hEOzAwMDYtMjkxWCAoTGlua2luZyk8L2lz
Ym4+PGFjY2Vzc2lvbi1udW0+MTE1NDkyNzU8L2FjY2Vzc2lvbi1udW0+PHVybHM+PHJlbGF0ZWQt
dXJscz48dXJsPmh0dHA6Ly93d3cubmNiaS5ubG0ubmloLmdvdi9wdWJtZWQvMTE1NDkyNzU8L3Vy
bD48L3JlbGF0ZWQtdXJscz48L3VybHM+PGVsZWN0cm9uaWMtcmVzb3VyY2UtbnVtPjEwLjEwMDYv
YmJyYy4yMDAxLjU1NzA8L2VsZWN0cm9uaWMtcmVzb3VyY2UtbnVtPjwvcmVjb3JkPjwvQ2l0ZT48
Q2l0ZT48QXV0aG9yPldhbmc8L0F1dGhvcj48WWVhcj4yMDAyPC9ZZWFyPjxSZWNOdW0+Mjk4PC9S
ZWNOdW0+PHJlY29yZD48cmVjLW51bWJlcj4yOTg8L3JlYy1udW1iZXI+PGZvcmVpZ24ta2V5cz48
a2V5IGFwcD0iRU4iIGRiLWlkPSJwd3JleHY5cDV0ZHBycGVmdnIwcDBlMHV4ZXBkYWZ0dHN3cmEi
IHRpbWVzdGFtcD0iMTQ3NDM4ODcxMiI+Mjk4PC9rZXk+PC9mb3JlaWduLWtleXM+PHJlZi10eXBl
IG5hbWU9IkpvdXJuYWwgQXJ0aWNsZSI+MTc8L3JlZi10eXBlPjxjb250cmlidXRvcnM+PGF1dGhv
cnM+PGF1dGhvcj5XYW5nLCBMLjwvYXV0aG9yPjxhdXRob3I+VGhvbWFlLCBCLjwvYXV0aG9yPjxh
dXRob3I+RWNrbG9mZiwgQi48L2F1dGhvcj48YXV0aG9yPldpZWJlbiwgRS48L2F1dGhvcj48YXV0
aG9yPldlaW5zaGlsYm91bSwgUi48L2F1dGhvcj48L2F1dGhvcnM+PC9jb250cmlidXRvcnM+PGF1
dGgtYWRkcmVzcz5EZXBhcnRtZW50IG9mIE1vbGVjdWxhciBQaGFybWFjb2xvZ3kgYW5kIEV4cGVy
aW1lbnRhbCBUaGVyYXBldXRpY3MsIE1heW8gR3JhZHVhdGUgU2Nob29sLU1heW8gQ2xpbmljLU1h
eW8gRm91bmRhdGlvbiwgUm9jaGVzdGVyLCBNTiA1NTkwNSwgVVNBLjwvYXV0aC1hZGRyZXNzPjx0
aXRsZXM+PHRpdGxlPkh1bWFuIGhpc3RhbWluZSBOLW1ldGh5bHRyYW5zZmVyYXNlIHBoYXJtYWNv
Z2VuZXRpY3M6IGdlbmUgcmVzZXF1ZW5jaW5nLCBwcm9tb3RlciBjaGFyYWN0ZXJpemF0aW9uLCBh
bmQgZnVuY3Rpb25hbCBzdHVkaWVzIG9mIGEgY29tbW9uIDUmYXBvczstZmxhbmtpbmcgcmVnaW9u
IHNpbmdsZSBudWNsZW90aWRlIHBvbHltb3JwaGlzbSAoU05QKTwvdGl0bGU+PHNlY29uZGFyeS10
aXRsZT5CaW9jaGVtIFBoYXJtYWNvbDwvc2Vjb25kYXJ5LXRpdGxlPjxhbHQtdGl0bGU+QmlvY2hl
bWljYWwgcGhhcm1hY29sb2d5PC9hbHQtdGl0bGU+PC90aXRsZXM+PHBlcmlvZGljYWw+PGZ1bGwt
dGl0bGU+QmlvY2hlbSBQaGFybWFjb2w8L2Z1bGwtdGl0bGU+PGFiYnItMT5CaW9jaGVtaWNhbCBw
aGFybWFjb2xvZ3k8L2FiYnItMT48L3BlcmlvZGljYWw+PGFsdC1wZXJpb2RpY2FsPjxmdWxsLXRp
dGxlPkJpb2NoZW0gUGhhcm1hY29sPC9mdWxsLXRpdGxlPjxhYmJyLTE+QmlvY2hlbWljYWwgcGhh
cm1hY29sb2d5PC9hYmJyLTE+PC9hbHQtcGVyaW9kaWNhbD48cGFnZXM+Njk5LTcxMDwvcGFnZXM+
PHZvbHVtZT42NDwvdm9sdW1lPjxudW1iZXI+NDwvbnVtYmVyPjxrZXl3b3Jkcz48a2V5d29yZD41
JmFwb3M7IEZsYW5raW5nIFJlZ2lvbi9nZW5ldGljczwva2V5d29yZD48a2V5d29yZD5ETkEvYW5h
bHlzaXM8L2tleXdvcmQ+PGtleXdvcmQ+R2Vub3R5cGU8L2tleXdvcmQ+PGtleXdvcmQ+SGlzdGFt
aW5lL21ldGFib2xpc208L2tleXdvcmQ+PGtleXdvcmQ+SGlzdGFtaW5lIE4tTWV0aHlsdHJhbnNm
ZXJhc2UvKmdlbmV0aWNzL3BoeXNpb2xvZ3k8L2tleXdvcmQ+PGtleXdvcmQ+SHVtYW5zPC9rZXl3
b3JkPjxrZXl3b3JkPlBoZW5vdHlwZTwva2V5d29yZD48a2V5d29yZD4qUG9seW1vcnBoaXNtLCBT
aW5nbGUgTnVjbGVvdGlkZTwva2V5d29yZD48a2V5d29yZD5Qcm9tb3RlciBSZWdpb25zLCBHZW5l
dGljLypnZW5ldGljczwva2V5d29yZD48L2tleXdvcmRzPjxkYXRlcz48eWVhcj4yMDAyPC95ZWFy
PjxwdWItZGF0ZXM+PGRhdGU+QXVnIDE1PC9kYXRlPjwvcHViLWRhdGVzPjwvZGF0ZXM+PGlzYm4+
MDAwNi0yOTUyIChQcmludCkmI3hEOzAwMDYtMjk1MiAoTGlua2luZyk8L2lzYm4+PGFjY2Vzc2lv
bi1udW0+MTIxNjc0ODk8L2FjY2Vzc2lvbi1udW0+PHVybHM+PHJlbGF0ZWQtdXJscz48dXJsPmh0
dHA6Ly93d3cubmNiaS5ubG0ubmloLmdvdi9wdWJtZWQvMTIxNjc0ODk8L3VybD48L3JlbGF0ZWQt
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248L0F1dGhvcj48WWVhcj4yMDA2PC9ZZWFyPjxSZWNO
dW0+Mjk1PC9SZWNOdW0+PERpc3BsYXlUZXh0PigyNC0yNyk8L0Rpc3BsYXlUZXh0PjxyZWNvcmQ+
PHJlYy1udW1iZXI+Mjk1PC9yZWMtbnVtYmVyPjxmb3JlaWduLWtleXM+PGtleSBhcHA9IkVOIiBk
Yi1pZD0icHdyZXh2OXA1dGRwcnBlZnZyMHAwZTB1eGVwZGFmdHRzd3JhIiB0aW1lc3RhbXA9IjE0
NzQzODg0MjgiPjI5NTwva2V5PjwvZm9yZWlnbi1rZXlzPjxyZWYtdHlwZSBuYW1lPSJKb3VybmFs
IEFydGljbGUiPjE3PC9yZWYtdHlwZT48Y29udHJpYnV0b3JzPjxhdXRob3JzPjxhdXRob3I+SG9u
LCBZLiBZLjwvYXV0aG9yPjxhdXRob3I+SnVza28sIFcuIEouPC9hdXRob3I+PGF1dGhvcj5aaG91
LCBILiBILjwvYXV0aG9yPjxhdXRob3I+Q2hlbiwgRy4gTC48L2F1dGhvcj48YXV0aG9yPkd1bywg
RC48L2F1dGhvcj48YXV0aG9yPlpob3UsIEcuPC9hdXRob3I+PGF1dGhvcj5TcHJhdGxpbiwgVi4g
RS48L2F1dGhvcj48YXV0aG9yPkphbm4sIE0uIFcuPC9hdXRob3I+PC9hdXRob3JzPjwvY29udHJp
YnV0b3JzPjxhdXRoLWFkZHJlc3M+RGVwYXJ0bWVudCBvZiBDbGluaWNhbCBhbmQgQWRtaW5pc3Ry
YXRpdmUgU2NpZW5jZXMsIE1lcmNlciBVbml2ZXJzaXR5IFNvdXRoZXJuIFNjaG9vbCBvZiBQaGFy
bWFjeSwgQXRsYW50YSwgR2VvcmdpYSwgVVNBLiBjaG9uQGNjLm5paC5nb3Y8L2F1dGgtYWRkcmVz
cz48dGl0bGVzPjx0aXRsZT5FbmRvZ2Vub3VzIGhpc3RhbWluZSBhbmQgY29ydGlzb2wgbGV2ZWxz
IGluIHN1YmplY3RzIHdpdGggZGlmZmVyZW50IGhpc3RhbWluZSBOLW1ldGh5bHRyYW5zZmVyYXNl
IEMzMTRUIGdlbm90eXBlcyA6IGEgcGlsb3Qgc3R1ZHk8L3RpdGxlPjxzZWNvbmRhcnktdGl0bGU+
TW9sIERpYWduIFRoZXI8L3NlY29uZGFyeS10aXRsZT48YWx0LXRpdGxlPk1vbGVjdWxhciBkaWFn
bm9zaXMgJmFtcDsgdGhlcmFweTwvYWx0LXRpdGxlPjwvdGl0bGVzPjxwZXJpb2RpY2FsPjxmdWxs
LXRpdGxlPk1vbCBEaWFnbiBUaGVyPC9mdWxsLXRpdGxlPjxhYmJyLTE+TW9sZWN1bGFyIGRpYWdu
b3NpcyAmYW1wOyB0aGVyYXB5PC9hYmJyLTE+PC9wZXJpb2RpY2FsPjxhbHQtcGVyaW9kaWNhbD48
ZnVsbC10aXRsZT5Nb2wgRGlhZ24gVGhlcjwvZnVsbC10aXRsZT48YWJici0xPk1vbGVjdWxhciBk
aWFnbm9zaXMgJmFtcDsgdGhlcmFweTwvYWJici0xPjwvYWx0LXBlcmlvZGljYWw+PHBhZ2VzPjEw
OS0xNDwvcGFnZXM+PHZvbHVtZT4xMDwvdm9sdW1lPjxudW1iZXI+MjwvbnVtYmVyPjxrZXl3b3Jk
cz48a2V5d29yZD5BZHVsdDwva2V5d29yZD48a2V5d29yZD5GZW1hbGU8L2tleXdvcmQ+PGtleXdv
cmQ+R2Vub3R5cGU8L2tleXdvcmQ+PGtleXdvcmQ+SGlzdGFtaW5lLypibG9vZDwva2V5d29yZD48
a2V5d29yZD5IaXN0YW1pbmUgTi1NZXRoeWx0cmFuc2ZlcmFzZS8qZ2VuZXRpY3M8L2tleXdvcmQ+
PGtleXdvcmQ+SHVtYW5zPC9rZXl3b3JkPjxrZXl3b3JkPkh5ZHJvY29ydGlzb25lLypibG9vZDwv
a2V5d29yZD48a2V5d29yZD5NYWxlPC9rZXl3b3JkPjxrZXl3b3JkPlBpbG90IFByb2plY3RzPC9r
ZXl3b3JkPjxrZXl3b3JkPipQb2x5bW9ycGhpc20sIEdlbmV0aWM8L2tleXdvcmQ+PC9rZXl3b3Jk
cz48ZGF0ZXM+PHllYXI+MjAwNjwveWVhcj48L2RhdGVzPjxpc2JuPjExNzctMTA2MiAoUHJpbnQp
JiN4RDsxMTc3LTEwNjIgKExpbmtpbmcpPC9pc2JuPjxhY2Nlc3Npb24tbnVtPjE2NjY5NjA5PC9h
Y2Nlc3Npb24tbnVtPjx1cmxzPjxyZWxhdGVkLXVybHM+PHVybD5odHRwOi8vd3d3Lm5jYmkubmxt
Lm5paC5nb3YvcHVibWVkLzE2NjY5NjA5PC91cmw+PC9yZWxhdGVkLXVybHM+PC91cmxzPjxjdXN0
b20yPjQxNzg1Mjk8L2N1c3RvbTI+PC9yZWNvcmQ+PC9DaXRlPjxDaXRlPjxBdXRob3I+SG9ydG9u
PC9BdXRob3I+PFllYXI+MjAwMTwvWWVhcj48UmVjTnVtPjI5NjwvUmVjTnVtPjxyZWNvcmQ+PHJl
Yy1udW1iZXI+Mjk2PC9yZWMtbnVtYmVyPjxmb3JlaWduLWtleXM+PGtleSBhcHA9IkVOIiBkYi1p
ZD0icHdyZXh2OXA1dGRwcnBlZnZyMHAwZTB1eGVwZGFmdHRzd3JhIiB0aW1lc3RhbXA9IjE0NzQz
ODg1MTUiPjI5Njwva2V5PjwvZm9yZWlnbi1rZXlzPjxyZWYtdHlwZSBuYW1lPSJKb3VybmFsIEFy
dGljbGUiPjE3PC9yZWYtdHlwZT48Y29udHJpYnV0b3JzPjxhdXRob3JzPjxhdXRob3I+SG9ydG9u
LCBKLiBSLjwvYXV0aG9yPjxhdXRob3I+U2F3YWRhLCBLLjwvYXV0aG9yPjxhdXRob3I+TmlzaGli
b3JpLCBNLjwvYXV0aG9yPjxhdXRob3I+WmhhbmcsIFguPC9hdXRob3I+PGF1dGhvcj5DaGVuZywg
WC48L2F1dGhvcj48L2F1dGhvcnM+PC9jb250cmlidXRvcnM+PGF1dGgtYWRkcmVzcz5EZXBhcnRt
ZW50IG9mIEJpb2NoZW1pc3RyeSwgRW1vcnkgVW5pdmVyc2l0eSBTY2hvb2wgb2YgTWVkaWNpbmUs
IDE1MTAgQ2xpZnRvbiBSb2FkLCBBdGxhbnRhLCBHQSAzMDMyMiwgVVNBLjwvYXV0aC1hZGRyZXNz
Pjx0aXRsZXM+PHRpdGxlPlR3byBwb2x5bW9ycGhpYyBmb3JtcyBvZiBodW1hbiBoaXN0YW1pbmUg
bWV0aHlsdHJhbnNmZXJhc2U6IHN0cnVjdHVyYWwsIHRoZXJtYWwsIGFuZCBraW5ldGljIGNvbXBh
cmlzb25zPC90aXRsZT48c2Vjb25kYXJ5LXRpdGxlPlN0cnVjdHVyZTwvc2Vjb25kYXJ5LXRpdGxl
PjxhbHQtdGl0bGU+U3RydWN0dXJlPC9hbHQtdGl0bGU+PC90aXRsZXM+PHBlcmlvZGljYWw+PGZ1
bGwtdGl0bGU+U3RydWN0dXJlPC9mdWxsLXRpdGxlPjxhYmJyLTE+U3RydWN0dXJlPC9hYmJyLTE+
PC9wZXJpb2RpY2FsPjxhbHQtcGVyaW9kaWNhbD48ZnVsbC10aXRsZT5TdHJ1Y3R1cmU8L2Z1bGwt
dGl0bGU+PGFiYnItMT5TdHJ1Y3R1cmU8L2FiYnItMT48L2FsdC1wZXJpb2RpY2FsPjxwYWdlcz44
MzctNDk8L3BhZ2VzPjx2b2x1bWU+OTwvdm9sdW1lPjxudW1iZXI+OTwvbnVtYmVyPjxrZXl3b3Jk
cz48a2V5d29yZD5BbWlubyBBY2lkIFNlcXVlbmNlPC9rZXl3b3JkPjxrZXl3b3JkPkFuaW1hbHM8
L2tleXdvcmQ+PGtleXdvcmQ+Q2F0YWx5c2lzPC9rZXl3b3JkPjxrZXl3b3JkPkNyeXN0YWxsb2dy
YXBoeSwgWC1SYXk8L2tleXdvcmQ+PGtleXdvcmQ+RW56eW1lIFN0YWJpbGl0eTwva2V5d29yZD48
a2V5d29yZD5IaXN0YW1pbmUvbWV0YWJvbGlzbTwva2V5d29yZD48a2V5d29yZD5IaXN0YW1pbmUg
Ti1NZXRoeWx0cmFuc2ZlcmFzZS9hbnRhZ29uaXN0cyAmYW1wOyBpbmhpYml0b3JzLypjaGVtaXN0
cnkvKmdlbmV0aWNzPC9rZXl3b3JkPjxrZXl3b3JkPkh1bWFuczwva2V5d29yZD48a2V5d29yZD5I
eWRyb2dlbi1Jb24gQ29uY2VudHJhdGlvbjwva2V5d29yZD48a2V5d29yZD5LaW5ldGljczwva2V5
d29yZD48a2V5d29yZD5Nb2RlbHMsIE1vbGVjdWxhcjwva2V5d29yZD48a2V5d29yZD5Nb2xlY3Vs
YXIgU2VxdWVuY2UgRGF0YTwva2V5d29yZD48a2V5d29yZD4qUG9seW1vcnBoaXNtLCBHZW5ldGlj
PC9rZXl3b3JkPjxrZXl3b3JkPlByb3RlaW4gQmluZGluZzwva2V5d29yZD48a2V5d29yZD5Qcm90
ZWluIFN0cnVjdHVyZSwgVGVydGlhcnk8L2tleXdvcmQ+PGtleXdvcmQ+UXVpbmFjcmluZS9tZXRh
Ym9saXNtL3BoYXJtYWNvbG9neTwva2V5d29yZD48a2V5d29yZD5SYXRzPC9rZXl3b3JkPjxrZXl3
b3JkPlMtQWRlbm9zeWxob21vY3lzdGVpbmUvbWV0YWJvbGlzbTwva2V5d29yZD48a2V5d29yZD5T
ZXF1ZW5jZSBIb21vbG9neSwgQW1pbm8gQWNpZDwva2V5d29yZD48a2V5d29yZD5TdGF0aWMgRWxl
Y3RyaWNpdHk8L2tleXdvcmQ+PGtleXdvcmQ+U3RydWN0dXJlLUFjdGl2aXR5IFJlbGF0aW9uc2hp
cDwva2V5d29yZD48a2V5d29yZD5UZW1wZXJhdHVyZTwva2V5d29yZD48a2V5d29yZD5UaGVybW9k
eW5hbWljczwva2V5d29yZD48L2tleXdvcmRzPjxkYXRlcz48eWVhcj4yMDAxPC95ZWFyPjxwdWIt
ZGF0ZXM+PGRhdGU+U2VwPC9kYXRlPjwvcHViLWRhdGVzPjwvZGF0ZXM+PGlzYm4+MDk2OS0yMTI2
IChQcmludCkmI3hEOzA5NjktMjEyNiAoTGlua2luZyk8L2lzYm4+PGFjY2Vzc2lvbi1udW0+MTE1
NjYxMzM8L2FjY2Vzc2lvbi1udW0+PHVybHM+PHJlbGF0ZWQtdXJscz48dXJsPmh0dHA6Ly93d3cu
bmNiaS5ubG0ubmloLmdvdi9wdWJtZWQvMTE1NjYxMzM8L3VybD48L3JlbGF0ZWQtdXJscz48L3Vy
bHM+PGN1c3RvbTI+NDAzMDM3NjwvY3VzdG9tMj48L3JlY29yZD48L0NpdGU+PENpdGU+PEF1dGhv
cj5QYW5nPC9BdXRob3I+PFllYXI+MjAwMTwvWWVhcj48UmVjTnVtPjI5NzwvUmVjTnVtPjxyZWNv
cmQ+PHJlYy1udW1iZXI+Mjk3PC9yZWMtbnVtYmVyPjxmb3JlaWduLWtleXM+PGtleSBhcHA9IkVO
IiBkYi1pZD0icHdyZXh2OXA1dGRwcnBlZnZyMHAwZTB1eGVwZGFmdHRzd3JhIiB0aW1lc3RhbXA9
IjE0NzQzODg1OTMiPjI5Nzwva2V5PjwvZm9yZWlnbi1rZXlzPjxyZWYtdHlwZSBuYW1lPSJKb3Vy
bmFsIEFydGljbGUiPjE3PC9yZWYtdHlwZT48Y29udHJpYnV0b3JzPjxhdXRob3JzPjxhdXRob3I+
UGFuZywgWS4gUC48L2F1dGhvcj48YXV0aG9yPlpoZW5nLCBYLiBFLjwvYXV0aG9yPjxhdXRob3I+
V2VpbnNoaWxib3VtLCBSLiBNLjwvYXV0aG9yPjwvYXV0aG9ycz48L2NvbnRyaWJ1dG9ycz48YXV0
aC1hZGRyZXNzPkRlcGFydG1lbnQgb2YgTW9sZWN1bGFyIFBoYXJtYWNvbG9neSBhbmQgRXhwZXJp
bWVudGFsIFRoZXJhcGV1dGljcywgTWF5byBGb3VuZGF0aW9uIGZvciBNZWRpY2FsIEVkdWNhdGlv
biBhbmQgUmVzZWFyY2gsIDIwMCBGaXJzdCBTdHJlZXQgU1csIFJvY2hlc3RlciwgTU4gNTU5MDUs
IFVTQS4gcGFuZ0BtYXlvLmVkdTwvYXV0aC1hZGRyZXNzPjx0aXRsZXM+PHRpdGxlPlRoZW9yZXRp
Y2FsIDNEIG1vZGVsIG9mIGhpc3RhbWluZSBOLW1ldGh5bHRyYW5zZmVyYXNlOiBpbnNpZ2h0cyBp
bnRvIHRoZSBlZmZlY3RzIG9mIGEgZ2VuZXRpYyBwb2x5bW9ycGhpc20gb24gZW56eW1hdGljIGFj
dGl2aXR5IGFuZCB0aGVybWFsIHN0YWJpbGl0eTwvdGl0bGU+PHNlY29uZGFyeS10aXRsZT5CaW9j
aGVtIEJpb3BoeXMgUmVzIENvbW11bjwvc2Vjb25kYXJ5LXRpdGxlPjxhbHQtdGl0bGU+QmlvY2hl
bWljYWwgYW5kIGJpb3BoeXNpY2FsIHJlc2VhcmNoIGNvbW11bmljYXRpb25zPC9hbHQtdGl0bGU+
PC90aXRsZXM+PHBlcmlvZGljYWw+PGZ1bGwtdGl0bGU+QmlvY2hlbSBCaW9waHlzIFJlcyBDb21t
dW48L2Z1bGwtdGl0bGU+PGFiYnItMT5CaW9jaGVtaWNhbCBhbmQgYmlvcGh5c2ljYWwgcmVzZWFy
Y2ggY29tbXVuaWNhdGlvbnM8L2FiYnItMT48L3BlcmlvZGljYWw+PGFsdC1wZXJpb2RpY2FsPjxm
dWxsLXRpdGxlPkJpb2NoZW0gQmlvcGh5cyBSZXMgQ29tbXVuPC9mdWxsLXRpdGxlPjxhYmJyLTE+
QmlvY2hlbWljYWwgYW5kIGJpb3BoeXNpY2FsIHJlc2VhcmNoIGNvbW11bmljYXRpb25zPC9hYmJy
LTE+PC9hbHQtcGVyaW9kaWNhbD48cGFnZXM+MjA0LTg8L3BhZ2VzPjx2b2x1bWU+Mjg3PC92b2x1
bWU+PG51bWJlcj4xPC9udW1iZXI+PGtleXdvcmRzPjxrZXl3b3JkPkNvbXB1dGVyIFNpbXVsYXRp
b248L2tleXdvcmQ+PGtleXdvcmQ+RW56eW1lIFN0YWJpbGl0eTwva2V5d29yZD48a2V5d29yZD5H
ZW5lIERlbGV0aW9uPC9rZXl3b3JkPjxrZXl3b3JkPkhpc3RhbWluZSBOLU1ldGh5bHRyYW5zZmVy
YXNlL2NoZW1pc3RyeS9nZW5ldGljcy8qbWV0YWJvbGlzbTwva2V5d29yZD48a2V5d29yZD5IdW1h
bnM8L2tleXdvcmQ+PGtleXdvcmQ+TW9kZWxzLCBNb2xlY3VsYXI8L2tleXdvcmQ+PGtleXdvcmQ+
Kk1vZGVscywgVGhlb3JldGljYWw8L2tleXdvcmQ+PGtleXdvcmQ+UG9seW1vcnBoaXNtLCBTaW5n
bGUgTnVjbGVvdGlkZTwva2V5d29yZD48a2V5d29yZD5Qcm90ZWluIENvbmZvcm1hdGlvbjwva2V5
d29yZD48a2V5d29yZD5UZW1wZXJhdHVyZTwva2V5d29yZD48L2tleXdvcmRzPjxkYXRlcz48eWVh
cj4yMDAxPC95ZWFyPjxwdWItZGF0ZXM+PGRhdGU+U2VwIDE0PC9kYXRlPjwvcHViLWRhdGVzPjwv
ZGF0ZXM+PGlzYm4+MDAwNi0yOTFYIChQcmludCkmI3hEOzAwMDYtMjkxWCAoTGlua2luZyk8L2lz
Ym4+PGFjY2Vzc2lvbi1udW0+MTE1NDkyNzU8L2FjY2Vzc2lvbi1udW0+PHVybHM+PHJlbGF0ZWQt
dXJscz48dXJsPmh0dHA6Ly93d3cubmNiaS5ubG0ubmloLmdvdi9wdWJtZWQvMTE1NDkyNzU8L3Vy
bD48L3JlbGF0ZWQtdXJscz48L3VybHM+PGVsZWN0cm9uaWMtcmVzb3VyY2UtbnVtPjEwLjEwMDYv
YmJyYy4yMDAxLjU1NzA8L2VsZWN0cm9uaWMtcmVzb3VyY2UtbnVtPjwvcmVjb3JkPjwvQ2l0ZT48
Q2l0ZT48QXV0aG9yPldhbmc8L0F1dGhvcj48WWVhcj4yMDAyPC9ZZWFyPjxSZWNOdW0+Mjk4PC9S
ZWNOdW0+PHJlY29yZD48cmVjLW51bWJlcj4yOTg8L3JlYy1udW1iZXI+PGZvcmVpZ24ta2V5cz48
a2V5IGFwcD0iRU4iIGRiLWlkPSJwd3JleHY5cDV0ZHBycGVmdnIwcDBlMHV4ZXBkYWZ0dHN3cmEi
IHRpbWVzdGFtcD0iMTQ3NDM4ODcxMiI+Mjk4PC9rZXk+PC9mb3JlaWduLWtleXM+PHJlZi10eXBl
IG5hbWU9IkpvdXJuYWwgQXJ0aWNsZSI+MTc8L3JlZi10eXBlPjxjb250cmlidXRvcnM+PGF1dGhv
cnM+PGF1dGhvcj5XYW5nLCBMLjwvYXV0aG9yPjxhdXRob3I+VGhvbWFlLCBCLjwvYXV0aG9yPjxh
dXRob3I+RWNrbG9mZiwgQi48L2F1dGhvcj48YXV0aG9yPldpZWJlbiwgRS48L2F1dGhvcj48YXV0
aG9yPldlaW5zaGlsYm91bSwgUi48L2F1dGhvcj48L2F1dGhvcnM+PC9jb250cmlidXRvcnM+PGF1
dGgtYWRkcmVzcz5EZXBhcnRtZW50IG9mIE1vbGVjdWxhciBQaGFybWFjb2xvZ3kgYW5kIEV4cGVy
aW1lbnRhbCBUaGVyYXBldXRpY3MsIE1heW8gR3JhZHVhdGUgU2Nob29sLU1heW8gQ2xpbmljLU1h
eW8gRm91bmRhdGlvbiwgUm9jaGVzdGVyLCBNTiA1NTkwNSwgVVNBLjwvYXV0aC1hZGRyZXNzPjx0
aXRsZXM+PHRpdGxlPkh1bWFuIGhpc3RhbWluZSBOLW1ldGh5bHRyYW5zZmVyYXNlIHBoYXJtYWNv
Z2VuZXRpY3M6IGdlbmUgcmVzZXF1ZW5jaW5nLCBwcm9tb3RlciBjaGFyYWN0ZXJpemF0aW9uLCBh
bmQgZnVuY3Rpb25hbCBzdHVkaWVzIG9mIGEgY29tbW9uIDUmYXBvczstZmxhbmtpbmcgcmVnaW9u
IHNpbmdsZSBudWNsZW90aWRlIHBvbHltb3JwaGlzbSAoU05QKTwvdGl0bGU+PHNlY29uZGFyeS10
aXRsZT5CaW9jaGVtIFBoYXJtYWNvbDwvc2Vjb25kYXJ5LXRpdGxlPjxhbHQtdGl0bGU+QmlvY2hl
bWljYWwgcGhhcm1hY29sb2d5PC9hbHQtdGl0bGU+PC90aXRsZXM+PHBlcmlvZGljYWw+PGZ1bGwt
dGl0bGU+QmlvY2hlbSBQaGFybWFjb2w8L2Z1bGwtdGl0bGU+PGFiYnItMT5CaW9jaGVtaWNhbCBw
aGFybWFjb2xvZ3k8L2FiYnItMT48L3BlcmlvZGljYWw+PGFsdC1wZXJpb2RpY2FsPjxmdWxsLXRp
dGxlPkJpb2NoZW0gUGhhcm1hY29sPC9mdWxsLXRpdGxlPjxhYmJyLTE+QmlvY2hlbWljYWwgcGhh
cm1hY29sb2d5PC9hYmJyLTE+PC9hbHQtcGVyaW9kaWNhbD48cGFnZXM+Njk5LTcxMDwvcGFnZXM+
PHZvbHVtZT42NDwvdm9sdW1lPjxudW1iZXI+NDwvbnVtYmVyPjxrZXl3b3Jkcz48a2V5d29yZD41
JmFwb3M7IEZsYW5raW5nIFJlZ2lvbi9nZW5ldGljczwva2V5d29yZD48a2V5d29yZD5ETkEvYW5h
bHlzaXM8L2tleXdvcmQ+PGtleXdvcmQ+R2Vub3R5cGU8L2tleXdvcmQ+PGtleXdvcmQ+SGlzdGFt
aW5lL21ldGFib2xpc208L2tleXdvcmQ+PGtleXdvcmQ+SGlzdGFtaW5lIE4tTWV0aHlsdHJhbnNm
ZXJhc2UvKmdlbmV0aWNzL3BoeXNpb2xvZ3k8L2tleXdvcmQ+PGtleXdvcmQ+SHVtYW5zPC9rZXl3
b3JkPjxrZXl3b3JkPlBoZW5vdHlwZTwva2V5d29yZD48a2V5d29yZD4qUG9seW1vcnBoaXNtLCBT
aW5nbGUgTnVjbGVvdGlkZTwva2V5d29yZD48a2V5d29yZD5Qcm9tb3RlciBSZWdpb25zLCBHZW5l
dGljLypnZW5ldGljczwva2V5d29yZD48L2tleXdvcmRzPjxkYXRlcz48eWVhcj4yMDAyPC95ZWFy
PjxwdWItZGF0ZXM+PGRhdGU+QXVnIDE1PC9kYXRlPjwvcHViLWRhdGVzPjwvZGF0ZXM+PGlzYm4+
MDAwNi0yOTUyIChQcmludCkmI3hEOzAwMDYtMjk1MiAoTGlua2luZyk8L2lzYm4+PGFjY2Vzc2lv
bi1udW0+MTIxNjc0ODk8L2FjY2Vzc2lvbi1udW0+PHVybHM+PHJlbGF0ZWQtdXJscz48dXJsPmh0
dHA6Ly93d3cubmNiaS5ubG0ubmloLmdvdi9wdWJtZWQvMTIxNjc0ODk8L3VybD48L3JlbGF0ZWQt
dXJscz48L3VybHM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4-27)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5182" w:rsidRPr="007B218B" w:rsidTr="00BE6CF6">
        <w:trPr>
          <w:trHeight w:val="4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MT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3’U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A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n co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2q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0509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6, 3’UT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known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UTR variant 3 prim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sz w:val="24"/>
                <w:szCs w:val="24"/>
              </w:rPr>
              <w:t>ABP1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Thr16M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7q34-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01561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Decreased enzyme activity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Missen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XVzbzwvQXV0aG9yPjxZZWFyPjIwMDc8L1llYXI+PFJl
Y051bT4yODg8L1JlY051bT48RGlzcGxheVRleHQ+KDE2LCAxNyk8L0Rpc3BsYXlUZXh0PjxyZWNv
cmQ+PHJlYy1udW1iZXI+Mjg4PC9yZWMtbnVtYmVyPjxmb3JlaWduLWtleXM+PGtleSBhcHA9IkVO
IiBkYi1pZD0icHdyZXh2OXA1dGRwcnBlZnZyMHAwZTB1eGVwZGFmdHRzd3JhIiB0aW1lc3RhbXA9
IjE0NjQ5NzA3NjciPjI4ODwva2V5PjwvZm9yZWlnbi1rZXlzPjxyZWYtdHlwZSBuYW1lPSJKb3Vy
bmFsIEFydGljbGUiPjE3PC9yZWYtdHlwZT48Y29udHJpYnV0b3JzPjxhdXRob3JzPjxhdXRob3I+
QXl1c28sIFAuPC9hdXRob3I+PGF1dGhvcj5HYXJjaWEtTWFydGluLCBFLjwvYXV0aG9yPjxhdXRo
b3I+TWFydGluZXosIEMuPC9hdXRob3I+PGF1dGhvcj5BZ3VuZGV6LCBKLiBBLjwvYXV0aG9yPjwv
YXV0aG9ycz48L2NvbnRyaWJ1dG9ycz48YXV0aC1hZGRyZXNzPkRlcGFydG1lbnQgb2YgQmlvY2hl
bWlzdHJ5IGFuZCBNb2xlY3VsYXIgQmlvbG9neSBhbmQgR2VuZXRpY3MsIFNjaG9vbCBvZiBCaW9s
b2dpY2FsIFNjaWVuY2VzLCBNZWRpY2FsIFNjaG9vbCwgVW5pdmVyc2l0eSBvZiBFeHRyZW1hZHVy
YSwgQmFkYWpveiwgU3BhaW4uPC9hdXRoLWFkZHJlc3M+PHRpdGxlcz48dGl0bGU+R2VuZXRpYyB2
YXJpYWJpbGl0eSBvZiBodW1hbiBkaWFtaW5lIG94aWRhc2U6IG9jY3VycmVuY2Ugb2YgdGhyZWUg
bm9uc3lub255bW91cyBwb2x5bW9ycGhpc21zIGFuZCBzdHVkeSBvZiB0aGVpciBlZmZlY3Qgb24g
c2VydW0gZW56eW1lIGFjdGl2aXR5PC90aXRsZT48c2Vjb25kYXJ5LXRpdGxlPlBoYXJtYWNvZ2Vu
ZXQgR2Vub21pY3M8L3NlY29uZGFyeS10aXRsZT48YWx0LXRpdGxlPlBoYXJtYWNvZ2VuZXRpY3Mg
YW5kIGdlbm9taWNzPC9hbHQtdGl0bGU+PC90aXRsZXM+PHBlcmlvZGljYWw+PGZ1bGwtdGl0bGU+
UGhhcm1hY29nZW5ldCBHZW5vbWljczwvZnVsbC10aXRsZT48L3BlcmlvZGljYWw+PHBhZ2VzPjY4
Ny05MzwvcGFnZXM+PHZvbHVtZT4xNzwvdm9sdW1lPjxudW1iZXI+OTwvbnVtYmVyPjxrZXl3b3Jk
cz48a2V5d29yZD5BZHVsdDwva2V5d29yZD48a2V5d29yZD5BbWluZSBPeGlkYXNlIChDb3BwZXIt
Q29udGFpbmluZykvKmJsb29kLypnZW5ldGljczwva2V5d29yZD48a2V5d29yZD5BbWlubyBBY2lk
IFN1YnN0aXR1dGlvbjwva2V5d29yZD48a2V5d29yZD5CYXNlIFNlcXVlbmNlPC9rZXl3b3JkPjxr
ZXl3b3JkPkROQSBQcmltZXJzL2dlbmV0aWNzPC9rZXl3b3JkPjxrZXl3b3JkPkZlbWFsZTwva2V5
d29yZD48a2V5d29yZD5HZW5lIERvc2FnZTwva2V5d29yZD48a2V5d29yZD5HZW5ldGljIFZhcmlh
dGlvbjwva2V5d29yZD48a2V5d29yZD5IZXRlcm96eWdvdGU8L2tleXdvcmQ+PGtleXdvcmQ+SG9t
b3p5Z290ZTwva2V5d29yZD48a2V5d29yZD5IdW1hbnM8L2tleXdvcmQ+PGtleXdvcmQ+S2luZXRp
Y3M8L2tleXdvcmQ+PGtleXdvcmQ+TGlua2FnZSBEaXNlcXVpbGlicml1bTwva2V5d29yZD48a2V5
d29yZD5NYWxlPC9rZXl3b3JkPjxrZXl3b3JkPlBoYXJtYWNvZ2VuZXRpY3M8L2tleXdvcmQ+PGtl
eXdvcmQ+UG9seW1vcnBoaXNtLCBTaW5nbGUgTnVjbGVvdGlkZTwva2V5d29yZD48L2tleXdvcmRz
PjxkYXRlcz48eWVhcj4yMDA3PC95ZWFyPjxwdWItZGF0ZXM+PGRhdGU+U2VwPC9kYXRlPjwvcHVi
LWRhdGVzPjwvZGF0ZXM+PGlzYm4+MTc0NC02ODcyIChQcmludCkmI3hEOzE3NDQtNjg3MiAoTGlu
a2luZyk8L2lzYm4+PGFjY2Vzc2lvbi1udW0+MTc3MDAzNTg8L2FjY2Vzc2lvbi1udW0+PHVybHM+
PHJlbGF0ZWQtdXJscz48dXJsPmh0dHA6Ly93d3cubmNiaS5ubG0ubmloLmdvdi9wdWJtZWQvMTc3
MDAzNTg8L3VybD48L3JlbGF0ZWQtdXJscz48L3VybHM+PGVsZWN0cm9uaWMtcmVzb3VyY2UtbnVt
PjEwLjEwOTcvRlBDLjBiMDEzZTMyODAxMmI4ZTQ8L2VsZWN0cm9uaWMtcmVzb3VyY2UtbnVtPjwv
cmVjb3JkPjwvQ2l0ZT48Q2l0ZT48QXV0aG9yPk1haW50ejwvQXV0aG9yPjxZZWFyPjIwMTE8L1ll
YXI+PFJlY051bT4yODk8L1JlY051bT48cmVjb3JkPjxyZWMtbnVtYmVyPjI4OTwvcmVjLW51bWJl
cj48Zm9yZWlnbi1rZXlzPjxrZXkgYXBwPSJFTiIgZGItaWQ9InB3cmV4djlwNXRkcHJwZWZ2cjBw
MGUwdXhlcGRhZnR0c3dyYSIgdGltZXN0YW1wPSIxNDY0OTcwODc4Ij4yODk8L2tleT48L2ZvcmVp
Z24ta2V5cz48cmVmLXR5cGUgbmFtZT0iSm91cm5hbCBBcnRpY2xlIj4xNzwvcmVmLXR5cGU+PGNv
bnRyaWJ1dG9ycz48YXV0aG9ycz48YXV0aG9yPk1haW50eiwgTC48L2F1dGhvcj48YXV0aG9yPll1
LCBDLiBGLjwvYXV0aG9yPjxhdXRob3I+Um9kcmlndWV6LCBFLjwvYXV0aG9yPjxhdXRob3I+QmF1
cmVjaHQsIEguPC9hdXRob3I+PGF1dGhvcj5CaWViZXIsIFQuPC9hdXRob3I+PGF1dGhvcj5JbGxp
ZywgVC48L2F1dGhvcj48YXV0aG9yPldlaWRpbmdlciwgUy48L2F1dGhvcj48YXV0aG9yPk5vdmFr
LCBOLjwvYXV0aG9yPjwvYXV0aG9ycz48L2NvbnRyaWJ1dG9ycz48YXV0aC1hZGRyZXNzPkRlcGFy
dG1lbnQgb2YgRGVybWF0b2xvZ3kgYW5kIEFsbGVyZ3ksIFVuaXZlcnNpdHkgb2YgQm9ubiwgQm9u
biwgR2VybWFueS48L2F1dGgtYWRkcmVzcz48dGl0bGVzPjx0aXRsZT5Bc3NvY2lhdGlvbiBvZiBz
aW5nbGUgbnVjbGVvdGlkZSBwb2x5bW9ycGhpc21zIGluIHRoZSBkaWFtaW5lIG94aWRhc2UgZ2Vu
ZSB3aXRoIGRpYW1pbmUgb3hpZGFzZSBzZXJ1bSBhY3Rpdml0aWVzPC90aXRsZT48c2Vjb25kYXJ5
LXRpdGxlPkFsbGVyZ3k8L3NlY29uZGFyeS10aXRsZT48YWx0LXRpdGxlPkFsbGVyZ3k8L2FsdC10
aXRsZT48L3RpdGxlcz48cGVyaW9kaWNhbD48ZnVsbC10aXRsZT5BbGxlcmd5PC9mdWxsLXRpdGxl
PjwvcGVyaW9kaWNhbD48YWx0LXBlcmlvZGljYWw+PGZ1bGwtdGl0bGU+QWxsZXJneTwvZnVsbC10
aXRsZT48L2FsdC1wZXJpb2RpY2FsPjxwYWdlcz44OTMtOTAyPC9wYWdlcz48dm9sdW1lPjY2PC92
b2x1bWU+PG51bWJlcj43PC9udW1iZXI+PGtleXdvcmRzPjxrZXl3b3JkPkFkb2xlc2NlbnQ8L2tl
eXdvcmQ+PGtleXdvcmQ+QWR1bHQ8L2tleXdvcmQ+PGtleXdvcmQ+QWdlZDwva2V5d29yZD48a2V5
d29yZD5BZ2VkLCA4MCBhbmQgb3Zlcjwva2V5d29yZD48a2V5d29yZD5BbWluZSBPeGlkYXNlIChD
b3BwZXItQ29udGFpbmluZykvKmJsb29kLypnZW5ldGljcy9tZXRhYm9saXNtPC9rZXl3b3JkPjxr
ZXl3b3JkPkNhc2UtQ29udHJvbCBTdHVkaWVzPC9rZXl3b3JkPjxrZXl3b3JkPkZlbWFsZTwva2V5
d29yZD48a2V5d29yZD5Gb29kIEh5cGVyc2Vuc2l0aXZpdHkvZXRpb2xvZ3kvKmdlbmV0aWNzL3Bo
eXNpb3BhdGhvbG9neTwva2V5d29yZD48a2V5d29yZD5HZXJtYW55PC9rZXl3b3JkPjxrZXl3b3Jk
PkhhcGxvdHlwZXM8L2tleXdvcmQ+PGtleXdvcmQ+SGlzdGFtaW5lLyphZHZlcnNlIGVmZmVjdHM8
L2tleXdvcmQ+PGtleXdvcmQ+SHVtYW5zPC9rZXl3b3JkPjxrZXl3b3JkPk1hbGU8L2tleXdvcmQ+
PGtleXdvcmQ+TWlkZGxlIEFnZWQ8L2tleXdvcmQ+PGtleXdvcmQ+UG9seW1vcnBoaXNtLCBTaW5n
bGUgTnVjbGVvdGlkZS8qZ2VuZXRpY3M8L2tleXdvcmQ+PGtleXdvcmQ+Uk5BLCBNZXNzZW5nZXIv
Ymxvb2QvZ2VuZXRpY3MvbWV0YWJvbGlzbTwva2V5d29yZD48a2V5d29yZD5Zb3VuZyBBZHVsdDwv
a2V5d29yZD48L2tleXdvcmRzPjxkYXRlcz48eWVhcj4yMDExPC95ZWFyPjxwdWItZGF0ZXM+PGRh
dGU+SnVsPC9kYXRlPjwvcHViLWRhdGVzPjwvZGF0ZXM+PGlzYm4+MTM5OC05OTk1IChFbGVjdHJv
bmljKSYjeEQ7MDEwNS00NTM4IChMaW5raW5nKTwvaXNibj48YWNjZXNzaW9uLW51bT4yMTQ4ODkw
MzwvYWNjZXNzaW9uLW51bT48dXJscz48cmVsYXRlZC11cmxzPjx1cmw+aHR0cDovL3d3dy5uY2Jp
Lm5sbS5uaWguZ292L3B1Ym1lZC8yMTQ4ODkwMzwvdXJsPjwvcmVsYXRlZC11cmxzPjwvdXJscz48
ZWxlY3Ryb25pYy1yZXNvdXJjZS1udW0+MTAuMTExMS9qLjEzOTgtOTk5NS4yMDExLjAyNTQ4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eXVzbzwvQXV0aG9yPjxZZWFyPjIwMDc8L1llYXI+PFJl
Y051bT4yODg8L1JlY051bT48RGlzcGxheVRleHQ+KDE2LCAxNyk8L0Rpc3BsYXlUZXh0PjxyZWNv
cmQ+PHJlYy1udW1iZXI+Mjg4PC9yZWMtbnVtYmVyPjxmb3JlaWduLWtleXM+PGtleSBhcHA9IkVO
IiBkYi1pZD0icHdyZXh2OXA1dGRwcnBlZnZyMHAwZTB1eGVwZGFmdHRzd3JhIiB0aW1lc3RhbXA9
IjE0NjQ5NzA3NjciPjI4ODwva2V5PjwvZm9yZWlnbi1rZXlzPjxyZWYtdHlwZSBuYW1lPSJKb3Vy
bmFsIEFydGljbGUiPjE3PC9yZWYtdHlwZT48Y29udHJpYnV0b3JzPjxhdXRob3JzPjxhdXRob3I+
QXl1c28sIFAuPC9hdXRob3I+PGF1dGhvcj5HYXJjaWEtTWFydGluLCBFLjwvYXV0aG9yPjxhdXRo
b3I+TWFydGluZXosIEMuPC9hdXRob3I+PGF1dGhvcj5BZ3VuZGV6LCBKLiBBLjwvYXV0aG9yPjwv
YXV0aG9ycz48L2NvbnRyaWJ1dG9ycz48YXV0aC1hZGRyZXNzPkRlcGFydG1lbnQgb2YgQmlvY2hl
bWlzdHJ5IGFuZCBNb2xlY3VsYXIgQmlvbG9neSBhbmQgR2VuZXRpY3MsIFNjaG9vbCBvZiBCaW9s
b2dpY2FsIFNjaWVuY2VzLCBNZWRpY2FsIFNjaG9vbCwgVW5pdmVyc2l0eSBvZiBFeHRyZW1hZHVy
YSwgQmFkYWpveiwgU3BhaW4uPC9hdXRoLWFkZHJlc3M+PHRpdGxlcz48dGl0bGU+R2VuZXRpYyB2
YXJpYWJpbGl0eSBvZiBodW1hbiBkaWFtaW5lIG94aWRhc2U6IG9jY3VycmVuY2Ugb2YgdGhyZWUg
bm9uc3lub255bW91cyBwb2x5bW9ycGhpc21zIGFuZCBzdHVkeSBvZiB0aGVpciBlZmZlY3Qgb24g
c2VydW0gZW56eW1lIGFjdGl2aXR5PC90aXRsZT48c2Vjb25kYXJ5LXRpdGxlPlBoYXJtYWNvZ2Vu
ZXQgR2Vub21pY3M8L3NlY29uZGFyeS10aXRsZT48YWx0LXRpdGxlPlBoYXJtYWNvZ2VuZXRpY3Mg
YW5kIGdlbm9taWNzPC9hbHQtdGl0bGU+PC90aXRsZXM+PHBlcmlvZGljYWw+PGZ1bGwtdGl0bGU+
UGhhcm1hY29nZW5ldCBHZW5vbWljczwvZnVsbC10aXRsZT48L3BlcmlvZGljYWw+PHBhZ2VzPjY4
Ny05MzwvcGFnZXM+PHZvbHVtZT4xNzwvdm9sdW1lPjxudW1iZXI+OTwvbnVtYmVyPjxrZXl3b3Jk
cz48a2V5d29yZD5BZHVsdDwva2V5d29yZD48a2V5d29yZD5BbWluZSBPeGlkYXNlIChDb3BwZXIt
Q29udGFpbmluZykvKmJsb29kLypnZW5ldGljczwva2V5d29yZD48a2V5d29yZD5BbWlubyBBY2lk
IFN1YnN0aXR1dGlvbjwva2V5d29yZD48a2V5d29yZD5CYXNlIFNlcXVlbmNlPC9rZXl3b3JkPjxr
ZXl3b3JkPkROQSBQcmltZXJzL2dlbmV0aWNzPC9rZXl3b3JkPjxrZXl3b3JkPkZlbWFsZTwva2V5
d29yZD48a2V5d29yZD5HZW5lIERvc2FnZTwva2V5d29yZD48a2V5d29yZD5HZW5ldGljIFZhcmlh
dGlvbjwva2V5d29yZD48a2V5d29yZD5IZXRlcm96eWdvdGU8L2tleXdvcmQ+PGtleXdvcmQ+SG9t
b3p5Z290ZTwva2V5d29yZD48a2V5d29yZD5IdW1hbnM8L2tleXdvcmQ+PGtleXdvcmQ+S2luZXRp
Y3M8L2tleXdvcmQ+PGtleXdvcmQ+TGlua2FnZSBEaXNlcXVpbGlicml1bTwva2V5d29yZD48a2V5
d29yZD5NYWxlPC9rZXl3b3JkPjxrZXl3b3JkPlBoYXJtYWNvZ2VuZXRpY3M8L2tleXdvcmQ+PGtl
eXdvcmQ+UG9seW1vcnBoaXNtLCBTaW5nbGUgTnVjbGVvdGlkZTwva2V5d29yZD48L2tleXdvcmRz
PjxkYXRlcz48eWVhcj4yMDA3PC95ZWFyPjxwdWItZGF0ZXM+PGRhdGU+U2VwPC9kYXRlPjwvcHVi
LWRhdGVzPjwvZGF0ZXM+PGlzYm4+MTc0NC02ODcyIChQcmludCkmI3hEOzE3NDQtNjg3MiAoTGlu
a2luZyk8L2lzYm4+PGFjY2Vzc2lvbi1udW0+MTc3MDAzNTg8L2FjY2Vzc2lvbi1udW0+PHVybHM+
PHJlbGF0ZWQtdXJscz48dXJsPmh0dHA6Ly93d3cubmNiaS5ubG0ubmloLmdvdi9wdWJtZWQvMTc3
MDAzNTg8L3VybD48L3JlbGF0ZWQtdXJscz48L3VybHM+PGVsZWN0cm9uaWMtcmVzb3VyY2UtbnVt
PjEwLjEwOTcvRlBDLjBiMDEzZTMyODAxMmI4ZTQ8L2VsZWN0cm9uaWMtcmVzb3VyY2UtbnVtPjwv
cmVjb3JkPjwvQ2l0ZT48Q2l0ZT48QXV0aG9yPk1haW50ejwvQXV0aG9yPjxZZWFyPjIwMTE8L1ll
YXI+PFJlY051bT4yODk8L1JlY051bT48cmVjb3JkPjxyZWMtbnVtYmVyPjI4OTwvcmVjLW51bWJl
cj48Zm9yZWlnbi1rZXlzPjxrZXkgYXBwPSJFTiIgZGItaWQ9InB3cmV4djlwNXRkcHJwZWZ2cjBw
MGUwdXhlcGRhZnR0c3dyYSIgdGltZXN0YW1wPSIxNDY0OTcwODc4Ij4yODk8L2tleT48L2ZvcmVp
Z24ta2V5cz48cmVmLXR5cGUgbmFtZT0iSm91cm5hbCBBcnRpY2xlIj4xNzwvcmVmLXR5cGU+PGNv
bnRyaWJ1dG9ycz48YXV0aG9ycz48YXV0aG9yPk1haW50eiwgTC48L2F1dGhvcj48YXV0aG9yPll1
LCBDLiBGLjwvYXV0aG9yPjxhdXRob3I+Um9kcmlndWV6LCBFLjwvYXV0aG9yPjxhdXRob3I+QmF1
cmVjaHQsIEguPC9hdXRob3I+PGF1dGhvcj5CaWViZXIsIFQuPC9hdXRob3I+PGF1dGhvcj5JbGxp
ZywgVC48L2F1dGhvcj48YXV0aG9yPldlaWRpbmdlciwgUy48L2F1dGhvcj48YXV0aG9yPk5vdmFr
LCBOLjwvYXV0aG9yPjwvYXV0aG9ycz48L2NvbnRyaWJ1dG9ycz48YXV0aC1hZGRyZXNzPkRlcGFy
dG1lbnQgb2YgRGVybWF0b2xvZ3kgYW5kIEFsbGVyZ3ksIFVuaXZlcnNpdHkgb2YgQm9ubiwgQm9u
biwgR2VybWFueS48L2F1dGgtYWRkcmVzcz48dGl0bGVzPjx0aXRsZT5Bc3NvY2lhdGlvbiBvZiBz
aW5nbGUgbnVjbGVvdGlkZSBwb2x5bW9ycGhpc21zIGluIHRoZSBkaWFtaW5lIG94aWRhc2UgZ2Vu
ZSB3aXRoIGRpYW1pbmUgb3hpZGFzZSBzZXJ1bSBhY3Rpdml0aWVzPC90aXRsZT48c2Vjb25kYXJ5
LXRpdGxlPkFsbGVyZ3k8L3NlY29uZGFyeS10aXRsZT48YWx0LXRpdGxlPkFsbGVyZ3k8L2FsdC10
aXRsZT48L3RpdGxlcz48cGVyaW9kaWNhbD48ZnVsbC10aXRsZT5BbGxlcmd5PC9mdWxsLXRpdGxl
PjwvcGVyaW9kaWNhbD48YWx0LXBlcmlvZGljYWw+PGZ1bGwtdGl0bGU+QWxsZXJneTwvZnVsbC10
aXRsZT48L2FsdC1wZXJpb2RpY2FsPjxwYWdlcz44OTMtOTAyPC9wYWdlcz48dm9sdW1lPjY2PC92
b2x1bWU+PG51bWJlcj43PC9udW1iZXI+PGtleXdvcmRzPjxrZXl3b3JkPkFkb2xlc2NlbnQ8L2tl
eXdvcmQ+PGtleXdvcmQ+QWR1bHQ8L2tleXdvcmQ+PGtleXdvcmQ+QWdlZDwva2V5d29yZD48a2V5
d29yZD5BZ2VkLCA4MCBhbmQgb3Zlcjwva2V5d29yZD48a2V5d29yZD5BbWluZSBPeGlkYXNlIChD
b3BwZXItQ29udGFpbmluZykvKmJsb29kLypnZW5ldGljcy9tZXRhYm9saXNtPC9rZXl3b3JkPjxr
ZXl3b3JkPkNhc2UtQ29udHJvbCBTdHVkaWVzPC9rZXl3b3JkPjxrZXl3b3JkPkZlbWFsZTwva2V5
d29yZD48a2V5d29yZD5Gb29kIEh5cGVyc2Vuc2l0aXZpdHkvZXRpb2xvZ3kvKmdlbmV0aWNzL3Bo
eXNpb3BhdGhvbG9neTwva2V5d29yZD48a2V5d29yZD5HZXJtYW55PC9rZXl3b3JkPjxrZXl3b3Jk
PkhhcGxvdHlwZXM8L2tleXdvcmQ+PGtleXdvcmQ+SGlzdGFtaW5lLyphZHZlcnNlIGVmZmVjdHM8
L2tleXdvcmQ+PGtleXdvcmQ+SHVtYW5zPC9rZXl3b3JkPjxrZXl3b3JkPk1hbGU8L2tleXdvcmQ+
PGtleXdvcmQ+TWlkZGxlIEFnZWQ8L2tleXdvcmQ+PGtleXdvcmQ+UG9seW1vcnBoaXNtLCBTaW5n
bGUgTnVjbGVvdGlkZS8qZ2VuZXRpY3M8L2tleXdvcmQ+PGtleXdvcmQ+Uk5BLCBNZXNzZW5nZXIv
Ymxvb2QvZ2VuZXRpY3MvbWV0YWJvbGlzbTwva2V5d29yZD48a2V5d29yZD5Zb3VuZyBBZHVsdDwv
a2V5d29yZD48L2tleXdvcmRzPjxkYXRlcz48eWVhcj4yMDExPC95ZWFyPjxwdWItZGF0ZXM+PGRh
dGU+SnVsPC9kYXRlPjwvcHViLWRhdGVzPjwvZGF0ZXM+PGlzYm4+MTM5OC05OTk1IChFbGVjdHJv
bmljKSYjeEQ7MDEwNS00NTM4IChMaW5raW5nKTwvaXNibj48YWNjZXNzaW9uLW51bT4yMTQ4ODkw
MzwvYWNjZXNzaW9uLW51bT48dXJscz48cmVsYXRlZC11cmxzPjx1cmw+aHR0cDovL3d3dy5uY2Jp
Lm5sbS5uaWguZ292L3B1Ym1lZC8yMTQ4ODkwMzwvdXJsPjwvcmVsYXRlZC11cmxzPjwvdXJscz48
ZWxlY3Ryb25pYy1yZXNvdXJjZS1udW0+MTAuMTExMS9qLjEzOTgtOTk5NS4yMDExLjAyNTQ4Lng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6, 17)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sz w:val="24"/>
                <w:szCs w:val="24"/>
              </w:rPr>
              <w:t>ABP1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 xml:space="preserve"> 9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Ser332P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7q34-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0497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Decreased enzyme activity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Missen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ludHo8L0F1dGhvcj48WWVhcj4yMDExPC9ZZWFyPjxS
ZWNOdW0+Mjg5PC9SZWNOdW0+PERpc3BsYXlUZXh0PigxNiwgMTcpPC9EaXNwbGF5VGV4dD48cmVj
b3JkPjxyZWMtbnVtYmVyPjI4OTwvcmVjLW51bWJlcj48Zm9yZWlnbi1rZXlzPjxrZXkgYXBwPSJF
TiIgZGItaWQ9InB3cmV4djlwNXRkcHJwZWZ2cjBwMGUwdXhlcGRhZnR0c3dyYSIgdGltZXN0YW1w
PSIxNDY0OTcwODc4Ij4yODk8L2tleT48L2ZvcmVpZ24ta2V5cz48cmVmLXR5cGUgbmFtZT0iSm91
cm5hbCBBcnRpY2xlIj4xNzwvcmVmLXR5cGU+PGNvbnRyaWJ1dG9ycz48YXV0aG9ycz48YXV0aG9y
Pk1haW50eiwgTC48L2F1dGhvcj48YXV0aG9yPll1LCBDLiBGLjwvYXV0aG9yPjxhdXRob3I+Um9k
cmlndWV6LCBFLjwvYXV0aG9yPjxhdXRob3I+QmF1cmVjaHQsIEguPC9hdXRob3I+PGF1dGhvcj5C
aWViZXIsIFQuPC9hdXRob3I+PGF1dGhvcj5JbGxpZywgVC48L2F1dGhvcj48YXV0aG9yPldlaWRp
bmdlciwgUy48L2F1dGhvcj48YXV0aG9yPk5vdmFrLCBOLjwvYXV0aG9yPjwvYXV0aG9ycz48L2Nv
bnRyaWJ1dG9ycz48YXV0aC1hZGRyZXNzPkRlcGFydG1lbnQgb2YgRGVybWF0b2xvZ3kgYW5kIEFs
bGVyZ3ksIFVuaXZlcnNpdHkgb2YgQm9ubiwgQm9ubiwgR2VybWFueS48L2F1dGgtYWRkcmVzcz48
dGl0bGVzPjx0aXRsZT5Bc3NvY2lhdGlvbiBvZiBzaW5nbGUgbnVjbGVvdGlkZSBwb2x5bW9ycGhp
c21zIGluIHRoZSBkaWFtaW5lIG94aWRhc2UgZ2VuZSB3aXRoIGRpYW1pbmUgb3hpZGFzZSBzZXJ1
bSBhY3Rpdml0aWVzPC90aXRsZT48c2Vjb25kYXJ5LXRpdGxlPkFsbGVyZ3k8L3NlY29uZGFyeS10
aXRsZT48YWx0LXRpdGxlPkFsbGVyZ3k8L2FsdC10aXRsZT48L3RpdGxlcz48cGVyaW9kaWNhbD48
ZnVsbC10aXRsZT5BbGxlcmd5PC9mdWxsLXRpdGxlPjwvcGVyaW9kaWNhbD48YWx0LXBlcmlvZGlj
YWw+PGZ1bGwtdGl0bGU+QWxsZXJneTwvZnVsbC10aXRsZT48L2FsdC1wZXJpb2RpY2FsPjxwYWdl
cz44OTMtOTAyPC9wYWdlcz48dm9sdW1lPjY2PC92b2x1bWU+PG51bWJlcj43PC9udW1iZXI+PGtl
eXdvcmRzPjxrZXl3b3JkPkFkb2xlc2NlbnQ8L2tleXdvcmQ+PGtleXdvcmQ+QWR1bHQ8L2tleXdv
cmQ+PGtleXdvcmQ+QWdlZDwva2V5d29yZD48a2V5d29yZD5BZ2VkLCA4MCBhbmQgb3Zlcjwva2V5
d29yZD48a2V5d29yZD5BbWluZSBPeGlkYXNlIChDb3BwZXItQ29udGFpbmluZykvKmJsb29kLypn
ZW5ldGljcy9tZXRhYm9saXNtPC9rZXl3b3JkPjxrZXl3b3JkPkNhc2UtQ29udHJvbCBTdHVkaWVz
PC9rZXl3b3JkPjxrZXl3b3JkPkZlbWFsZTwva2V5d29yZD48a2V5d29yZD5Gb29kIEh5cGVyc2Vu
c2l0aXZpdHkvZXRpb2xvZ3kvKmdlbmV0aWNzL3BoeXNpb3BhdGhvbG9neTwva2V5d29yZD48a2V5
d29yZD5HZXJtYW55PC9rZXl3b3JkPjxrZXl3b3JkPkhhcGxvdHlwZXM8L2tleXdvcmQ+PGtleXdv
cmQ+SGlzdGFtaW5lLyphZHZlcnNlIGVmZmVjdHM8L2tleXdvcmQ+PGtleXdvcmQ+SHVtYW5zPC9r
ZXl3b3JkPjxrZXl3b3JkPk1hbGU8L2tleXdvcmQ+PGtleXdvcmQ+TWlkZGxlIEFnZWQ8L2tleXdv
cmQ+PGtleXdvcmQ+UG9seW1vcnBoaXNtLCBTaW5nbGUgTnVjbGVvdGlkZS8qZ2VuZXRpY3M8L2tl
eXdvcmQ+PGtleXdvcmQ+Uk5BLCBNZXNzZW5nZXIvYmxvb2QvZ2VuZXRpY3MvbWV0YWJvbGlzbTwv
a2V5d29yZD48a2V5d29yZD5Zb3VuZyBBZHVsdDwva2V5d29yZD48L2tleXdvcmRzPjxkYXRlcz48
eWVhcj4yMDExPC95ZWFyPjxwdWItZGF0ZXM+PGRhdGU+SnVsPC9kYXRlPjwvcHViLWRhdGVzPjwv
ZGF0ZXM+PGlzYm4+MTM5OC05OTk1IChFbGVjdHJvbmljKSYjeEQ7MDEwNS00NTM4IChMaW5raW5n
KTwvaXNibj48YWNjZXNzaW9uLW51bT4yMTQ4ODkwMzwvYWNjZXNzaW9uLW51bT48dXJscz48cmVs
YXRlZC11cmxzPjx1cmw+aHR0cDovL3d3dy5uY2JpLm5sbS5uaWguZ292L3B1Ym1lZC8yMTQ4ODkw
MzwvdXJsPjwvcmVsYXRlZC11cmxzPjwvdXJscz48ZWxlY3Ryb25pYy1yZXNvdXJjZS1udW0+MTAu
MTExMS9qLjEzOTgtOTk5NS4yMDExLjAyNTQ4Lng8L2VsZWN0cm9uaWMtcmVzb3VyY2UtbnVtPjwv
cmVjb3JkPjwvQ2l0ZT48Q2l0ZT48QXV0aG9yPkF5dXNvPC9BdXRob3I+PFllYXI+MjAwNzwvWWVh
cj48UmVjTnVtPjI4ODwvUmVjTnVtPjxyZWNvcmQ+PHJlYy1udW1iZXI+Mjg4PC9yZWMtbnVtYmVy
Pjxmb3JlaWduLWtleXM+PGtleSBhcHA9IkVOIiBkYi1pZD0icHdyZXh2OXA1dGRwcnBlZnZyMHAw
ZTB1eGVwZGFmdHRzd3JhIiB0aW1lc3RhbXA9IjE0NjQ5NzA3NjciPjI4ODwva2V5PjwvZm9yZWln
bi1rZXlzPjxyZWYtdHlwZSBuYW1lPSJKb3VybmFsIEFydGljbGUiPjE3PC9yZWYtdHlwZT48Y29u
dHJpYnV0b3JzPjxhdXRob3JzPjxhdXRob3I+QXl1c28sIFAuPC9hdXRob3I+PGF1dGhvcj5HYXJj
aWEtTWFydGluLCBFLjwvYXV0aG9yPjxhdXRob3I+TWFydGluZXosIEMuPC9hdXRob3I+PGF1dGhv
cj5BZ3VuZGV6LCBKLiBBLjwvYXV0aG9yPjwvYXV0aG9ycz48L2NvbnRyaWJ1dG9ycz48YXV0aC1h
ZGRyZXNzPkRlcGFydG1lbnQgb2YgQmlvY2hlbWlzdHJ5IGFuZCBNb2xlY3VsYXIgQmlvbG9neSBh
bmQgR2VuZXRpY3MsIFNjaG9vbCBvZiBCaW9sb2dpY2FsIFNjaWVuY2VzLCBNZWRpY2FsIFNjaG9v
bCwgVW5pdmVyc2l0eSBvZiBFeHRyZW1hZHVyYSwgQmFkYWpveiwgU3BhaW4uPC9hdXRoLWFkZHJl
c3M+PHRpdGxlcz48dGl0bGU+R2VuZXRpYyB2YXJpYWJpbGl0eSBvZiBodW1hbiBkaWFtaW5lIG94
aWRhc2U6IG9jY3VycmVuY2Ugb2YgdGhyZWUgbm9uc3lub255bW91cyBwb2x5bW9ycGhpc21zIGFu
ZCBzdHVkeSBvZiB0aGVpciBlZmZlY3Qgb24gc2VydW0gZW56eW1lIGFjdGl2aXR5PC90aXRsZT48
c2Vjb25kYXJ5LXRpdGxlPlBoYXJtYWNvZ2VuZXQgR2Vub21pY3M8L3NlY29uZGFyeS10aXRsZT48
YWx0LXRpdGxlPlBoYXJtYWNvZ2VuZXRpY3MgYW5kIGdlbm9taWNzPC9hbHQtdGl0bGU+PC90aXRs
ZXM+PHBlcmlvZGljYWw+PGZ1bGwtdGl0bGU+UGhhcm1hY29nZW5ldCBHZW5vbWljczwvZnVsbC10
aXRsZT48L3BlcmlvZGljYWw+PHBhZ2VzPjY4Ny05MzwvcGFnZXM+PHZvbHVtZT4xNzwvdm9sdW1l
PjxudW1iZXI+OTwvbnVtYmVyPjxrZXl3b3Jkcz48a2V5d29yZD5BZHVsdDwva2V5d29yZD48a2V5
d29yZD5BbWluZSBPeGlkYXNlIChDb3BwZXItQ29udGFpbmluZykvKmJsb29kLypnZW5ldGljczwv
a2V5d29yZD48a2V5d29yZD5BbWlubyBBY2lkIFN1YnN0aXR1dGlvbjwva2V5d29yZD48a2V5d29y
ZD5CYXNlIFNlcXVlbmNlPC9rZXl3b3JkPjxrZXl3b3JkPkROQSBQcmltZXJzL2dlbmV0aWNzPC9r
ZXl3b3JkPjxrZXl3b3JkPkZlbWFsZTwva2V5d29yZD48a2V5d29yZD5HZW5lIERvc2FnZTwva2V5
d29yZD48a2V5d29yZD5HZW5ldGljIFZhcmlhdGlvbjwva2V5d29yZD48a2V5d29yZD5IZXRlcm96
eWdvdGU8L2tleXdvcmQ+PGtleXdvcmQ+SG9tb3p5Z290ZTwva2V5d29yZD48a2V5d29yZD5IdW1h
bnM8L2tleXdvcmQ+PGtleXdvcmQ+S2luZXRpY3M8L2tleXdvcmQ+PGtleXdvcmQ+TGlua2FnZSBE
aXNlcXVpbGlicml1bTwva2V5d29yZD48a2V5d29yZD5NYWxlPC9rZXl3b3JkPjxrZXl3b3JkPlBo
YXJtYWNvZ2VuZXRpY3M8L2tleXdvcmQ+PGtleXdvcmQ+UG9seW1vcnBoaXNtLCBTaW5nbGUgTnVj
bGVvdGlkZTwva2V5d29yZD48L2tleXdvcmRzPjxkYXRlcz48eWVhcj4yMDA3PC95ZWFyPjxwdWIt
ZGF0ZXM+PGRhdGU+U2VwPC9kYXRlPjwvcHViLWRhdGVzPjwvZGF0ZXM+PGlzYm4+MTc0NC02ODcy
IChQcmludCkmI3hEOzE3NDQtNjg3MiAoTGlua2luZyk8L2lzYm4+PGFjY2Vzc2lvbi1udW0+MTc3
MDAzNTg8L2FjY2Vzc2lvbi1udW0+PHVybHM+PHJlbGF0ZWQtdXJscz48dXJsPmh0dHA6Ly93d3cu
bmNiaS5ubG0ubmloLmdvdi9wdWJtZWQvMTc3MDAzNTg8L3VybD48L3JlbGF0ZWQtdXJscz48L3Vy
bHM+PGVsZWN0cm9uaWMtcmVzb3VyY2UtbnVtPjEwLjEwOTcvRlBDLjBiMDEzZTMyODAxMmI4ZTQ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ludHo8L0F1dGhvcj48WWVhcj4yMDExPC9ZZWFyPjxS
ZWNOdW0+Mjg5PC9SZWNOdW0+PERpc3BsYXlUZXh0PigxNiwgMTcpPC9EaXNwbGF5VGV4dD48cmVj
b3JkPjxyZWMtbnVtYmVyPjI4OTwvcmVjLW51bWJlcj48Zm9yZWlnbi1rZXlzPjxrZXkgYXBwPSJF
TiIgZGItaWQ9InB3cmV4djlwNXRkcHJwZWZ2cjBwMGUwdXhlcGRhZnR0c3dyYSIgdGltZXN0YW1w
PSIxNDY0OTcwODc4Ij4yODk8L2tleT48L2ZvcmVpZ24ta2V5cz48cmVmLXR5cGUgbmFtZT0iSm91
cm5hbCBBcnRpY2xlIj4xNzwvcmVmLXR5cGU+PGNvbnRyaWJ1dG9ycz48YXV0aG9ycz48YXV0aG9y
Pk1haW50eiwgTC48L2F1dGhvcj48YXV0aG9yPll1LCBDLiBGLjwvYXV0aG9yPjxhdXRob3I+Um9k
cmlndWV6LCBFLjwvYXV0aG9yPjxhdXRob3I+QmF1cmVjaHQsIEguPC9hdXRob3I+PGF1dGhvcj5C
aWViZXIsIFQuPC9hdXRob3I+PGF1dGhvcj5JbGxpZywgVC48L2F1dGhvcj48YXV0aG9yPldlaWRp
bmdlciwgUy48L2F1dGhvcj48YXV0aG9yPk5vdmFrLCBOLjwvYXV0aG9yPjwvYXV0aG9ycz48L2Nv
bnRyaWJ1dG9ycz48YXV0aC1hZGRyZXNzPkRlcGFydG1lbnQgb2YgRGVybWF0b2xvZ3kgYW5kIEFs
bGVyZ3ksIFVuaXZlcnNpdHkgb2YgQm9ubiwgQm9ubiwgR2VybWFueS48L2F1dGgtYWRkcmVzcz48
dGl0bGVzPjx0aXRsZT5Bc3NvY2lhdGlvbiBvZiBzaW5nbGUgbnVjbGVvdGlkZSBwb2x5bW9ycGhp
c21zIGluIHRoZSBkaWFtaW5lIG94aWRhc2UgZ2VuZSB3aXRoIGRpYW1pbmUgb3hpZGFzZSBzZXJ1
bSBhY3Rpdml0aWVzPC90aXRsZT48c2Vjb25kYXJ5LXRpdGxlPkFsbGVyZ3k8L3NlY29uZGFyeS10
aXRsZT48YWx0LXRpdGxlPkFsbGVyZ3k8L2FsdC10aXRsZT48L3RpdGxlcz48cGVyaW9kaWNhbD48
ZnVsbC10aXRsZT5BbGxlcmd5PC9mdWxsLXRpdGxlPjwvcGVyaW9kaWNhbD48YWx0LXBlcmlvZGlj
YWw+PGZ1bGwtdGl0bGU+QWxsZXJneTwvZnVsbC10aXRsZT48L2FsdC1wZXJpb2RpY2FsPjxwYWdl
cz44OTMtOTAyPC9wYWdlcz48dm9sdW1lPjY2PC92b2x1bWU+PG51bWJlcj43PC9udW1iZXI+PGtl
eXdvcmRzPjxrZXl3b3JkPkFkb2xlc2NlbnQ8L2tleXdvcmQ+PGtleXdvcmQ+QWR1bHQ8L2tleXdv
cmQ+PGtleXdvcmQ+QWdlZDwva2V5d29yZD48a2V5d29yZD5BZ2VkLCA4MCBhbmQgb3Zlcjwva2V5
d29yZD48a2V5d29yZD5BbWluZSBPeGlkYXNlIChDb3BwZXItQ29udGFpbmluZykvKmJsb29kLypn
ZW5ldGljcy9tZXRhYm9saXNtPC9rZXl3b3JkPjxrZXl3b3JkPkNhc2UtQ29udHJvbCBTdHVkaWVz
PC9rZXl3b3JkPjxrZXl3b3JkPkZlbWFsZTwva2V5d29yZD48a2V5d29yZD5Gb29kIEh5cGVyc2Vu
c2l0aXZpdHkvZXRpb2xvZ3kvKmdlbmV0aWNzL3BoeXNpb3BhdGhvbG9neTwva2V5d29yZD48a2V5
d29yZD5HZXJtYW55PC9rZXl3b3JkPjxrZXl3b3JkPkhhcGxvdHlwZXM8L2tleXdvcmQ+PGtleXdv
cmQ+SGlzdGFtaW5lLyphZHZlcnNlIGVmZmVjdHM8L2tleXdvcmQ+PGtleXdvcmQ+SHVtYW5zPC9r
ZXl3b3JkPjxrZXl3b3JkPk1hbGU8L2tleXdvcmQ+PGtleXdvcmQ+TWlkZGxlIEFnZWQ8L2tleXdv
cmQ+PGtleXdvcmQ+UG9seW1vcnBoaXNtLCBTaW5nbGUgTnVjbGVvdGlkZS8qZ2VuZXRpY3M8L2tl
eXdvcmQ+PGtleXdvcmQ+Uk5BLCBNZXNzZW5nZXIvYmxvb2QvZ2VuZXRpY3MvbWV0YWJvbGlzbTwv
a2V5d29yZD48a2V5d29yZD5Zb3VuZyBBZHVsdDwva2V5d29yZD48L2tleXdvcmRzPjxkYXRlcz48
eWVhcj4yMDExPC95ZWFyPjxwdWItZGF0ZXM+PGRhdGU+SnVsPC9kYXRlPjwvcHViLWRhdGVzPjwv
ZGF0ZXM+PGlzYm4+MTM5OC05OTk1IChFbGVjdHJvbmljKSYjeEQ7MDEwNS00NTM4IChMaW5raW5n
KTwvaXNibj48YWNjZXNzaW9uLW51bT4yMTQ4ODkwMzwvYWNjZXNzaW9uLW51bT48dXJscz48cmVs
YXRlZC11cmxzPjx1cmw+aHR0cDovL3d3dy5uY2JpLm5sbS5uaWguZ292L3B1Ym1lZC8yMTQ4ODkw
MzwvdXJsPjwvcmVsYXRlZC11cmxzPjwvdXJscz48ZWxlY3Ryb25pYy1yZXNvdXJjZS1udW0+MTAu
MTExMS9qLjEzOTgtOTk5NS4yMDExLjAyNTQ4Lng8L2VsZWN0cm9uaWMtcmVzb3VyY2UtbnVtPjwv
cmVjb3JkPjwvQ2l0ZT48Q2l0ZT48QXV0aG9yPkF5dXNvPC9BdXRob3I+PFllYXI+MjAwNzwvWWVh
cj48UmVjTnVtPjI4ODwvUmVjTnVtPjxyZWNvcmQ+PHJlYy1udW1iZXI+Mjg4PC9yZWMtbnVtYmVy
Pjxmb3JlaWduLWtleXM+PGtleSBhcHA9IkVOIiBkYi1pZD0icHdyZXh2OXA1dGRwcnBlZnZyMHAw
ZTB1eGVwZGFmdHRzd3JhIiB0aW1lc3RhbXA9IjE0NjQ5NzA3NjciPjI4ODwva2V5PjwvZm9yZWln
bi1rZXlzPjxyZWYtdHlwZSBuYW1lPSJKb3VybmFsIEFydGljbGUiPjE3PC9yZWYtdHlwZT48Y29u
dHJpYnV0b3JzPjxhdXRob3JzPjxhdXRob3I+QXl1c28sIFAuPC9hdXRob3I+PGF1dGhvcj5HYXJj
aWEtTWFydGluLCBFLjwvYXV0aG9yPjxhdXRob3I+TWFydGluZXosIEMuPC9hdXRob3I+PGF1dGhv
cj5BZ3VuZGV6LCBKLiBBLjwvYXV0aG9yPjwvYXV0aG9ycz48L2NvbnRyaWJ1dG9ycz48YXV0aC1h
ZGRyZXNzPkRlcGFydG1lbnQgb2YgQmlvY2hlbWlzdHJ5IGFuZCBNb2xlY3VsYXIgQmlvbG9neSBh
bmQgR2VuZXRpY3MsIFNjaG9vbCBvZiBCaW9sb2dpY2FsIFNjaWVuY2VzLCBNZWRpY2FsIFNjaG9v
bCwgVW5pdmVyc2l0eSBvZiBFeHRyZW1hZHVyYSwgQmFkYWpveiwgU3BhaW4uPC9hdXRoLWFkZHJl
c3M+PHRpdGxlcz48dGl0bGU+R2VuZXRpYyB2YXJpYWJpbGl0eSBvZiBodW1hbiBkaWFtaW5lIG94
aWRhc2U6IG9jY3VycmVuY2Ugb2YgdGhyZWUgbm9uc3lub255bW91cyBwb2x5bW9ycGhpc21zIGFu
ZCBzdHVkeSBvZiB0aGVpciBlZmZlY3Qgb24gc2VydW0gZW56eW1lIGFjdGl2aXR5PC90aXRsZT48
c2Vjb25kYXJ5LXRpdGxlPlBoYXJtYWNvZ2VuZXQgR2Vub21pY3M8L3NlY29uZGFyeS10aXRsZT48
YWx0LXRpdGxlPlBoYXJtYWNvZ2VuZXRpY3MgYW5kIGdlbm9taWNzPC9hbHQtdGl0bGU+PC90aXRs
ZXM+PHBlcmlvZGljYWw+PGZ1bGwtdGl0bGU+UGhhcm1hY29nZW5ldCBHZW5vbWljczwvZnVsbC10
aXRsZT48L3BlcmlvZGljYWw+PHBhZ2VzPjY4Ny05MzwvcGFnZXM+PHZvbHVtZT4xNzwvdm9sdW1l
PjxudW1iZXI+OTwvbnVtYmVyPjxrZXl3b3Jkcz48a2V5d29yZD5BZHVsdDwva2V5d29yZD48a2V5
d29yZD5BbWluZSBPeGlkYXNlIChDb3BwZXItQ29udGFpbmluZykvKmJsb29kLypnZW5ldGljczwv
a2V5d29yZD48a2V5d29yZD5BbWlubyBBY2lkIFN1YnN0aXR1dGlvbjwva2V5d29yZD48a2V5d29y
ZD5CYXNlIFNlcXVlbmNlPC9rZXl3b3JkPjxrZXl3b3JkPkROQSBQcmltZXJzL2dlbmV0aWNzPC9r
ZXl3b3JkPjxrZXl3b3JkPkZlbWFsZTwva2V5d29yZD48a2V5d29yZD5HZW5lIERvc2FnZTwva2V5
d29yZD48a2V5d29yZD5HZW5ldGljIFZhcmlhdGlvbjwva2V5d29yZD48a2V5d29yZD5IZXRlcm96
eWdvdGU8L2tleXdvcmQ+PGtleXdvcmQ+SG9tb3p5Z290ZTwva2V5d29yZD48a2V5d29yZD5IdW1h
bnM8L2tleXdvcmQ+PGtleXdvcmQ+S2luZXRpY3M8L2tleXdvcmQ+PGtleXdvcmQ+TGlua2FnZSBE
aXNlcXVpbGlicml1bTwva2V5d29yZD48a2V5d29yZD5NYWxlPC9rZXl3b3JkPjxrZXl3b3JkPlBo
YXJtYWNvZ2VuZXRpY3M8L2tleXdvcmQ+PGtleXdvcmQ+UG9seW1vcnBoaXNtLCBTaW5nbGUgTnVj
bGVvdGlkZTwva2V5d29yZD48L2tleXdvcmRzPjxkYXRlcz48eWVhcj4yMDA3PC95ZWFyPjxwdWIt
ZGF0ZXM+PGRhdGU+U2VwPC9kYXRlPjwvcHViLWRhdGVzPjwvZGF0ZXM+PGlzYm4+MTc0NC02ODcy
IChQcmludCkmI3hEOzE3NDQtNjg3MiAoTGlua2luZyk8L2lzYm4+PGFjY2Vzc2lvbi1udW0+MTc3
MDAzNTg8L2FjY2Vzc2lvbi1udW0+PHVybHM+PHJlbGF0ZWQtdXJscz48dXJsPmh0dHA6Ly93d3cu
bmNiaS5ubG0ubmloLmdvdi9wdWJtZWQvMTc3MDAzNTg8L3VybD48L3JlbGF0ZWQtdXJscz48L3Vy
bHM+PGVsZWN0cm9uaWMtcmVzb3VyY2UtbnVtPjEwLjEwOTcvRlBDLjBiMDEzZTMyODAxMmI4ZTQ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16, 17)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E55182" w:rsidRPr="007B218B" w:rsidTr="00BE6CF6">
        <w:trPr>
          <w:trHeight w:val="6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i/>
                <w:sz w:val="24"/>
                <w:szCs w:val="24"/>
              </w:rPr>
              <w:t>ABP1 4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C→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His645As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7q34-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rs1049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Exon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t>Decreased enzyme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y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br/>
              <w:t>(Missen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55182" w:rsidRPr="007B218B" w:rsidRDefault="00E55182" w:rsidP="00BE6C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21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cia-Martin&lt;/Author&gt;&lt;Year&gt;2009&lt;/Year&gt;&lt;RecNum&gt;260&lt;/RecNum&gt;&lt;DisplayText&gt;(7)&lt;/DisplayText&gt;&lt;record&gt;&lt;rec-number&gt;260&lt;/rec-number&gt;&lt;foreign-keys&gt;&lt;key app="EN" db-id="pwrexv9p5tdprpefvr0p0e0uxepdafttswra" timestamp="1456419790"&gt;260&lt;/key&gt;&lt;/foreign-keys&gt;&lt;ref-type name="Journal Article"&gt;17&lt;/ref-type&gt;&lt;contributors&gt;&lt;authors&gt;&lt;author&gt;Garcia-Martin, E.&lt;/author&gt;&lt;author&gt;Ayuso, P.&lt;/author&gt;&lt;author&gt;Martinez, C.&lt;/author&gt;&lt;author&gt;Blanca, M.&lt;/author&gt;&lt;author&gt;Agundez, J. A.&lt;/author&gt;&lt;/authors&gt;&lt;/contributors&gt;&lt;auth-address&gt;University of Extremadura, Badajoz, Spain. elenag@unex.es&lt;/auth-address&gt;&lt;titles&gt;&lt;title&gt;Histamine pharmacogenomics&lt;/title&gt;&lt;secondary-title&gt;Pharmacogenomics&lt;/secondary-title&gt;&lt;alt-title&gt;Pharmacogenomics&lt;/alt-title&gt;&lt;/titles&gt;&lt;periodical&gt;&lt;full-title&gt;Pharmacogenomics&lt;/full-title&gt;&lt;abbr-1&gt;Pharmacogenomics&lt;/abbr-1&gt;&lt;/periodical&gt;&lt;alt-periodical&gt;&lt;full-title&gt;Pharmacogenomics&lt;/full-title&gt;&lt;abbr-1&gt;Pharmacogenomics&lt;/abbr-1&gt;&lt;/alt-periodical&gt;&lt;pages&gt;867-83&lt;/pages&gt;&lt;volume&gt;10&lt;/volume&gt;&lt;number&gt;5&lt;/number&gt;&lt;keywords&gt;&lt;keyword&gt;Amine Oxidase (Copper-Containing)/*genetics&lt;/keyword&gt;&lt;keyword&gt;Amino Acid Substitution&lt;/keyword&gt;&lt;keyword&gt;Genetic Variation&lt;/keyword&gt;&lt;keyword&gt;Histamine/*genetics&lt;/keyword&gt;&lt;keyword&gt;Histamine N-Methyltransferase/*genetics&lt;/keyword&gt;&lt;keyword&gt;Histidine Decarboxylase/*genetics&lt;/keyword&gt;&lt;keyword&gt;Humans&lt;/keyword&gt;&lt;keyword&gt;Pharmacogenetics/methods&lt;/keyword&gt;&lt;keyword&gt;*Polymorphism, Genetic&lt;/keyword&gt;&lt;keyword&gt;Promoter Regions, Genetic/genetics&lt;/keyword&gt;&lt;keyword&gt;Receptors, Histamine/*genetics&lt;/keyword&gt;&lt;/keywords&gt;&lt;dates&gt;&lt;year&gt;2009&lt;/year&gt;&lt;pub-dates&gt;&lt;date&gt;May&lt;/date&gt;&lt;/pub-dates&gt;&lt;/dates&gt;&lt;isbn&gt;1744-8042 (Electronic)&amp;#xD;1462-2416 (Linking)&lt;/isbn&gt;&lt;accession-num&gt;19450133&lt;/accession-num&gt;&lt;urls&gt;&lt;related-urls&gt;&lt;url&gt;http://www.ncbi.nlm.nih.gov/pubmed/19450133&lt;/url&gt;&lt;/related-urls&gt;&lt;/urls&gt;&lt;electronic-resource-num&gt;10.2217/pgs.09.26&lt;/electronic-resource-num&gt;&lt;/record&gt;&lt;/Cite&gt;&lt;/EndNote&gt;</w:instrTex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B218B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Pr="007B218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E55182" w:rsidRPr="007B218B" w:rsidRDefault="00E55182" w:rsidP="00E55182">
      <w:pPr>
        <w:rPr>
          <w:rFonts w:ascii="Times New Roman" w:hAnsi="Times New Roman" w:cs="Times New Roman"/>
          <w:b/>
          <w:sz w:val="24"/>
          <w:szCs w:val="24"/>
        </w:rPr>
      </w:pPr>
    </w:p>
    <w:p w:rsidR="008C5BF2" w:rsidRDefault="008C5BF2">
      <w:bookmarkStart w:id="0" w:name="_GoBack"/>
      <w:bookmarkEnd w:id="0"/>
    </w:p>
    <w:sectPr w:rsidR="008C5BF2" w:rsidSect="00E551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182"/>
    <w:rsid w:val="00021095"/>
    <w:rsid w:val="00027EEC"/>
    <w:rsid w:val="00030EC4"/>
    <w:rsid w:val="0003456B"/>
    <w:rsid w:val="00055781"/>
    <w:rsid w:val="00066F27"/>
    <w:rsid w:val="000746A2"/>
    <w:rsid w:val="00077CD3"/>
    <w:rsid w:val="00082147"/>
    <w:rsid w:val="00090ABC"/>
    <w:rsid w:val="000A29E7"/>
    <w:rsid w:val="000A5A04"/>
    <w:rsid w:val="000B2725"/>
    <w:rsid w:val="000C601A"/>
    <w:rsid w:val="000D587B"/>
    <w:rsid w:val="000D759B"/>
    <w:rsid w:val="000E5ED1"/>
    <w:rsid w:val="000F2A02"/>
    <w:rsid w:val="000F53CD"/>
    <w:rsid w:val="001166FE"/>
    <w:rsid w:val="00127495"/>
    <w:rsid w:val="00167C88"/>
    <w:rsid w:val="00170B45"/>
    <w:rsid w:val="00182088"/>
    <w:rsid w:val="001A5438"/>
    <w:rsid w:val="001D1AEC"/>
    <w:rsid w:val="001E16E2"/>
    <w:rsid w:val="001F30FA"/>
    <w:rsid w:val="002068D6"/>
    <w:rsid w:val="00207A63"/>
    <w:rsid w:val="00217D9F"/>
    <w:rsid w:val="00220B18"/>
    <w:rsid w:val="002247A4"/>
    <w:rsid w:val="00235D62"/>
    <w:rsid w:val="00244CC0"/>
    <w:rsid w:val="00245764"/>
    <w:rsid w:val="00246ACA"/>
    <w:rsid w:val="00251860"/>
    <w:rsid w:val="00252A12"/>
    <w:rsid w:val="00256B4B"/>
    <w:rsid w:val="00256F42"/>
    <w:rsid w:val="00266A82"/>
    <w:rsid w:val="0027225C"/>
    <w:rsid w:val="0027385F"/>
    <w:rsid w:val="00276D95"/>
    <w:rsid w:val="00277CEC"/>
    <w:rsid w:val="002A0CD3"/>
    <w:rsid w:val="002A67DA"/>
    <w:rsid w:val="002C5ABD"/>
    <w:rsid w:val="002D3748"/>
    <w:rsid w:val="002E4A88"/>
    <w:rsid w:val="002F1759"/>
    <w:rsid w:val="002F6E25"/>
    <w:rsid w:val="00307D00"/>
    <w:rsid w:val="00317133"/>
    <w:rsid w:val="00317562"/>
    <w:rsid w:val="00322046"/>
    <w:rsid w:val="00325910"/>
    <w:rsid w:val="00332B4D"/>
    <w:rsid w:val="00342E0F"/>
    <w:rsid w:val="0037611D"/>
    <w:rsid w:val="003772FB"/>
    <w:rsid w:val="00391504"/>
    <w:rsid w:val="0039748C"/>
    <w:rsid w:val="003A1CBF"/>
    <w:rsid w:val="003C5A5F"/>
    <w:rsid w:val="003E579D"/>
    <w:rsid w:val="003F3EA7"/>
    <w:rsid w:val="004067A6"/>
    <w:rsid w:val="004071D5"/>
    <w:rsid w:val="004238C3"/>
    <w:rsid w:val="0043513A"/>
    <w:rsid w:val="00436993"/>
    <w:rsid w:val="004378E3"/>
    <w:rsid w:val="00443359"/>
    <w:rsid w:val="00454653"/>
    <w:rsid w:val="004673AC"/>
    <w:rsid w:val="0048339A"/>
    <w:rsid w:val="004936E8"/>
    <w:rsid w:val="0049619E"/>
    <w:rsid w:val="004B071A"/>
    <w:rsid w:val="004B0A9D"/>
    <w:rsid w:val="004B0C28"/>
    <w:rsid w:val="00505803"/>
    <w:rsid w:val="00514730"/>
    <w:rsid w:val="00516374"/>
    <w:rsid w:val="0052696D"/>
    <w:rsid w:val="00530571"/>
    <w:rsid w:val="0053496F"/>
    <w:rsid w:val="00535717"/>
    <w:rsid w:val="00535FAB"/>
    <w:rsid w:val="005A0BA2"/>
    <w:rsid w:val="005A52A7"/>
    <w:rsid w:val="005A60BC"/>
    <w:rsid w:val="005D162F"/>
    <w:rsid w:val="00602D05"/>
    <w:rsid w:val="006063A2"/>
    <w:rsid w:val="00621119"/>
    <w:rsid w:val="00630ABD"/>
    <w:rsid w:val="00670406"/>
    <w:rsid w:val="006724F6"/>
    <w:rsid w:val="00687EB5"/>
    <w:rsid w:val="00694447"/>
    <w:rsid w:val="00694DD1"/>
    <w:rsid w:val="006D215C"/>
    <w:rsid w:val="006F21F1"/>
    <w:rsid w:val="006F7A6D"/>
    <w:rsid w:val="00704B4F"/>
    <w:rsid w:val="00707251"/>
    <w:rsid w:val="00713AA2"/>
    <w:rsid w:val="00713B9F"/>
    <w:rsid w:val="00717F2E"/>
    <w:rsid w:val="00721588"/>
    <w:rsid w:val="00742BE3"/>
    <w:rsid w:val="007455C9"/>
    <w:rsid w:val="0075433A"/>
    <w:rsid w:val="007601B0"/>
    <w:rsid w:val="00760C61"/>
    <w:rsid w:val="00766564"/>
    <w:rsid w:val="00770A4A"/>
    <w:rsid w:val="00781255"/>
    <w:rsid w:val="00785ADF"/>
    <w:rsid w:val="007D24CD"/>
    <w:rsid w:val="007E3636"/>
    <w:rsid w:val="007F0C67"/>
    <w:rsid w:val="008053E4"/>
    <w:rsid w:val="0081048E"/>
    <w:rsid w:val="00814C34"/>
    <w:rsid w:val="00825760"/>
    <w:rsid w:val="008265F8"/>
    <w:rsid w:val="0086195B"/>
    <w:rsid w:val="0088259B"/>
    <w:rsid w:val="008851D1"/>
    <w:rsid w:val="008A7F2F"/>
    <w:rsid w:val="008B2215"/>
    <w:rsid w:val="008B3F94"/>
    <w:rsid w:val="008C0C9F"/>
    <w:rsid w:val="008C5BF2"/>
    <w:rsid w:val="008C6902"/>
    <w:rsid w:val="00947A2E"/>
    <w:rsid w:val="00965864"/>
    <w:rsid w:val="009749A6"/>
    <w:rsid w:val="0097580D"/>
    <w:rsid w:val="00984AA6"/>
    <w:rsid w:val="00996148"/>
    <w:rsid w:val="009A133F"/>
    <w:rsid w:val="009D1F85"/>
    <w:rsid w:val="009E4DFD"/>
    <w:rsid w:val="009F3AA5"/>
    <w:rsid w:val="00A262CC"/>
    <w:rsid w:val="00A308A7"/>
    <w:rsid w:val="00A31AB3"/>
    <w:rsid w:val="00A36303"/>
    <w:rsid w:val="00A45165"/>
    <w:rsid w:val="00A50306"/>
    <w:rsid w:val="00A53FF5"/>
    <w:rsid w:val="00A54F14"/>
    <w:rsid w:val="00A87E4A"/>
    <w:rsid w:val="00A93691"/>
    <w:rsid w:val="00AC1E7E"/>
    <w:rsid w:val="00AC3186"/>
    <w:rsid w:val="00AD3490"/>
    <w:rsid w:val="00AD77D8"/>
    <w:rsid w:val="00AE3078"/>
    <w:rsid w:val="00B119E3"/>
    <w:rsid w:val="00B14DE7"/>
    <w:rsid w:val="00B16851"/>
    <w:rsid w:val="00B23589"/>
    <w:rsid w:val="00B50660"/>
    <w:rsid w:val="00B567C6"/>
    <w:rsid w:val="00BB074C"/>
    <w:rsid w:val="00BC066B"/>
    <w:rsid w:val="00BC21A2"/>
    <w:rsid w:val="00BD6DA5"/>
    <w:rsid w:val="00BE5733"/>
    <w:rsid w:val="00BE7DA9"/>
    <w:rsid w:val="00BF35FC"/>
    <w:rsid w:val="00C01C53"/>
    <w:rsid w:val="00C3226C"/>
    <w:rsid w:val="00C36C81"/>
    <w:rsid w:val="00C37437"/>
    <w:rsid w:val="00C400A7"/>
    <w:rsid w:val="00C458BC"/>
    <w:rsid w:val="00C50EC7"/>
    <w:rsid w:val="00C5537E"/>
    <w:rsid w:val="00C6274B"/>
    <w:rsid w:val="00C6591F"/>
    <w:rsid w:val="00C7446C"/>
    <w:rsid w:val="00C91F62"/>
    <w:rsid w:val="00C92DDE"/>
    <w:rsid w:val="00C97A02"/>
    <w:rsid w:val="00CD38EC"/>
    <w:rsid w:val="00CE2A22"/>
    <w:rsid w:val="00D046DA"/>
    <w:rsid w:val="00D20A56"/>
    <w:rsid w:val="00D21722"/>
    <w:rsid w:val="00D2572F"/>
    <w:rsid w:val="00D544C9"/>
    <w:rsid w:val="00D560C1"/>
    <w:rsid w:val="00D61375"/>
    <w:rsid w:val="00D61991"/>
    <w:rsid w:val="00D92383"/>
    <w:rsid w:val="00D926F1"/>
    <w:rsid w:val="00D92D52"/>
    <w:rsid w:val="00DA01C1"/>
    <w:rsid w:val="00DA0C0B"/>
    <w:rsid w:val="00DA483D"/>
    <w:rsid w:val="00DE1A87"/>
    <w:rsid w:val="00DE2B73"/>
    <w:rsid w:val="00E00645"/>
    <w:rsid w:val="00E33ECB"/>
    <w:rsid w:val="00E46DE0"/>
    <w:rsid w:val="00E5058C"/>
    <w:rsid w:val="00E55182"/>
    <w:rsid w:val="00E554EB"/>
    <w:rsid w:val="00E6443C"/>
    <w:rsid w:val="00E67BBF"/>
    <w:rsid w:val="00E75A1A"/>
    <w:rsid w:val="00E76B69"/>
    <w:rsid w:val="00E86703"/>
    <w:rsid w:val="00E94257"/>
    <w:rsid w:val="00E95BE0"/>
    <w:rsid w:val="00EA161D"/>
    <w:rsid w:val="00EA5EF0"/>
    <w:rsid w:val="00EA77D6"/>
    <w:rsid w:val="00EB65B1"/>
    <w:rsid w:val="00EC6C5A"/>
    <w:rsid w:val="00ED097E"/>
    <w:rsid w:val="00EE4FF9"/>
    <w:rsid w:val="00F02855"/>
    <w:rsid w:val="00F21932"/>
    <w:rsid w:val="00F465D6"/>
    <w:rsid w:val="00F4670D"/>
    <w:rsid w:val="00F72EC8"/>
    <w:rsid w:val="00F963B0"/>
    <w:rsid w:val="00FA2910"/>
    <w:rsid w:val="00FA69B9"/>
    <w:rsid w:val="00FA7351"/>
    <w:rsid w:val="00FC4D7B"/>
    <w:rsid w:val="00FC7F16"/>
    <w:rsid w:val="00FE2D21"/>
    <w:rsid w:val="00FF0493"/>
    <w:rsid w:val="00FF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DF209-04C4-43B7-BE42-E29F231D5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18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Props1.xml><?xml version="1.0" encoding="utf-8"?>
<ds:datastoreItem xmlns:ds="http://schemas.openxmlformats.org/officeDocument/2006/customXml" ds:itemID="{118C2AA4-AC78-4537-AA54-5F10B3E07628}"/>
</file>

<file path=customXml/itemProps2.xml><?xml version="1.0" encoding="utf-8"?>
<ds:datastoreItem xmlns:ds="http://schemas.openxmlformats.org/officeDocument/2006/customXml" ds:itemID="{62CC8CE4-45EE-4BB7-A5B4-7577FDDA343D}"/>
</file>

<file path=customXml/itemProps3.xml><?xml version="1.0" encoding="utf-8"?>
<ds:datastoreItem xmlns:ds="http://schemas.openxmlformats.org/officeDocument/2006/customXml" ds:itemID="{08BEFBCD-6CD6-4638-B899-A596C3A4CA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ridgette, L</dc:creator>
  <cp:keywords/>
  <dc:description/>
  <cp:lastModifiedBy>Jones, Bridgette, L</cp:lastModifiedBy>
  <cp:revision>1</cp:revision>
  <dcterms:created xsi:type="dcterms:W3CDTF">2016-10-26T15:59:00Z</dcterms:created>
  <dcterms:modified xsi:type="dcterms:W3CDTF">2016-10-26T16:01:00Z</dcterms:modified>
</cp:coreProperties>
</file>